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2A740" w14:textId="6241B2FA" w:rsidR="00094AB1" w:rsidRPr="00E454DC" w:rsidRDefault="00094AB1" w:rsidP="00094AB1">
      <w:pPr>
        <w:spacing w:after="0"/>
        <w:rPr>
          <w:rFonts w:ascii="Arial" w:hAnsi="Arial" w:cs="Arial"/>
          <w:sz w:val="20"/>
          <w:szCs w:val="20"/>
        </w:rPr>
      </w:pPr>
      <w:r w:rsidRPr="00E454DC">
        <w:rPr>
          <w:rFonts w:ascii="Arial" w:hAnsi="Arial" w:cs="Arial"/>
          <w:sz w:val="20"/>
          <w:szCs w:val="20"/>
        </w:rPr>
        <w:t xml:space="preserve">Table </w:t>
      </w:r>
      <w:r w:rsidR="009F5A92">
        <w:rPr>
          <w:rFonts w:ascii="Arial" w:hAnsi="Arial" w:cs="Arial"/>
          <w:sz w:val="20"/>
          <w:szCs w:val="20"/>
        </w:rPr>
        <w:t>S</w:t>
      </w:r>
      <w:r w:rsidRPr="00E454DC">
        <w:rPr>
          <w:rFonts w:ascii="Arial" w:hAnsi="Arial" w:cs="Arial"/>
          <w:sz w:val="20"/>
          <w:szCs w:val="20"/>
        </w:rPr>
        <w:t>1. Baseline characteristics for non-thiamine deficient cohort.</w:t>
      </w:r>
    </w:p>
    <w:tbl>
      <w:tblPr>
        <w:tblStyle w:val="TableGrid"/>
        <w:tblW w:w="895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5"/>
        <w:gridCol w:w="1560"/>
        <w:gridCol w:w="1650"/>
        <w:gridCol w:w="1710"/>
      </w:tblGrid>
      <w:tr w:rsidR="00E454DC" w:rsidRPr="00E454DC" w14:paraId="69EDA2EC" w14:textId="77777777">
        <w:trPr>
          <w:trHeight w:val="300"/>
        </w:trPr>
        <w:tc>
          <w:tcPr>
            <w:tcW w:w="40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ABD9C9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92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CEBB20" w14:textId="77777777" w:rsidR="00094AB1" w:rsidRPr="00E454DC" w:rsidRDefault="00094AB1">
            <w:pPr>
              <w:spacing w:line="259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b/>
                <w:sz w:val="20"/>
                <w:szCs w:val="20"/>
              </w:rPr>
              <w:t>Thiamine &gt;=8</w:t>
            </w:r>
          </w:p>
        </w:tc>
      </w:tr>
      <w:tr w:rsidR="00E454DC" w:rsidRPr="00E454DC" w14:paraId="1C503C1E" w14:textId="77777777">
        <w:trPr>
          <w:trHeight w:val="300"/>
        </w:trPr>
        <w:tc>
          <w:tcPr>
            <w:tcW w:w="403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9031F1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D8CE35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b/>
                <w:sz w:val="20"/>
                <w:szCs w:val="20"/>
              </w:rPr>
              <w:t>Total (n=106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6B910E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b/>
                <w:sz w:val="20"/>
                <w:szCs w:val="20"/>
              </w:rPr>
              <w:t>Thiamine (n=5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A8C312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b/>
                <w:sz w:val="20"/>
                <w:szCs w:val="20"/>
              </w:rPr>
              <w:t>Placebo (n=54)</w:t>
            </w:r>
          </w:p>
        </w:tc>
      </w:tr>
      <w:tr w:rsidR="00E454DC" w:rsidRPr="00E454DC" w14:paraId="3C8F7254" w14:textId="77777777">
        <w:trPr>
          <w:trHeight w:val="300"/>
        </w:trPr>
        <w:tc>
          <w:tcPr>
            <w:tcW w:w="8955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1F15AD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b/>
                <w:sz w:val="20"/>
                <w:szCs w:val="20"/>
              </w:rPr>
              <w:t>Demographics</w:t>
            </w:r>
          </w:p>
        </w:tc>
      </w:tr>
      <w:tr w:rsidR="00E454DC" w:rsidRPr="00E454DC" w14:paraId="109D4FA9" w14:textId="77777777">
        <w:trPr>
          <w:trHeight w:val="300"/>
        </w:trPr>
        <w:tc>
          <w:tcPr>
            <w:tcW w:w="40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21CA3E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Age (median, IQR)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58A289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71 (60, 82)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603ED5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74 (62, 84)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573BC8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70 (60, 78)</w:t>
            </w:r>
          </w:p>
        </w:tc>
      </w:tr>
      <w:tr w:rsidR="00E454DC" w:rsidRPr="00E454DC" w14:paraId="4E6914AD" w14:textId="77777777">
        <w:trPr>
          <w:trHeight w:val="300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05BE5D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Female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64E9ED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47 (44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6EF18D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25 (4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35A0DD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22 (41%)</w:t>
            </w:r>
          </w:p>
        </w:tc>
      </w:tr>
      <w:tr w:rsidR="00E454DC" w:rsidRPr="00E454DC" w14:paraId="440E5B95" w14:textId="77777777">
        <w:trPr>
          <w:trHeight w:val="780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4B1B3F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b/>
                <w:sz w:val="20"/>
                <w:szCs w:val="20"/>
              </w:rPr>
              <w:t>Race, n (%)</w:t>
            </w:r>
          </w:p>
          <w:p w14:paraId="4C611707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Black/African American</w:t>
            </w:r>
          </w:p>
          <w:p w14:paraId="43BD4AE6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White</w:t>
            </w:r>
          </w:p>
          <w:p w14:paraId="4FEF2DD9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Unknown/Ot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BEC4EF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2295DC45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9 (8%)</w:t>
            </w:r>
          </w:p>
          <w:p w14:paraId="6A2FF591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83 (78%)</w:t>
            </w:r>
          </w:p>
          <w:p w14:paraId="4CECA5D9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14 (13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A35E6F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6F6A91AD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4 (8%)</w:t>
            </w:r>
          </w:p>
          <w:p w14:paraId="66639361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40 (77%)</w:t>
            </w:r>
          </w:p>
          <w:p w14:paraId="1519E20F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8 (1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02098E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72355796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5 (9%)</w:t>
            </w:r>
          </w:p>
          <w:p w14:paraId="036E0EE1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43 (80%)</w:t>
            </w:r>
          </w:p>
          <w:p w14:paraId="303D8B1B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6 (11%)</w:t>
            </w:r>
          </w:p>
        </w:tc>
      </w:tr>
      <w:tr w:rsidR="00E454DC" w:rsidRPr="00E454DC" w14:paraId="47176B01" w14:textId="77777777">
        <w:trPr>
          <w:trHeight w:val="300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DC359F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BMI (median, IQR)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021471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27.9 (24.0, 34.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D6FA4F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28.5 (24.6, 34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4D7892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27.6 (23.6, 34.0)</w:t>
            </w:r>
          </w:p>
        </w:tc>
      </w:tr>
      <w:tr w:rsidR="00E454DC" w:rsidRPr="00E454DC" w14:paraId="4EC4ED54" w14:textId="77777777">
        <w:trPr>
          <w:trHeight w:val="300"/>
        </w:trPr>
        <w:tc>
          <w:tcPr>
            <w:tcW w:w="8955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70E9C4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b/>
                <w:sz w:val="20"/>
                <w:szCs w:val="20"/>
              </w:rPr>
              <w:t>Past Medical History</w:t>
            </w:r>
          </w:p>
        </w:tc>
      </w:tr>
      <w:tr w:rsidR="00E454DC" w:rsidRPr="00E454DC" w14:paraId="32EB53FE" w14:textId="77777777">
        <w:trPr>
          <w:trHeight w:val="300"/>
        </w:trPr>
        <w:tc>
          <w:tcPr>
            <w:tcW w:w="40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D18348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CAD, n (%)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A66435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24 (23%)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5F1341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9 (17%)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7281D3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15 (28%)</w:t>
            </w:r>
          </w:p>
        </w:tc>
      </w:tr>
      <w:tr w:rsidR="00E454DC" w:rsidRPr="00E454DC" w14:paraId="45A96886" w14:textId="77777777">
        <w:trPr>
          <w:trHeight w:val="300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021709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CHF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3A6CFE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20 (19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741301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9 (1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09F930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11 (20%)</w:t>
            </w:r>
          </w:p>
        </w:tc>
      </w:tr>
      <w:tr w:rsidR="00E454DC" w:rsidRPr="00E454DC" w14:paraId="661D0164" w14:textId="77777777">
        <w:trPr>
          <w:trHeight w:val="300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1BBE77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Dementia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669048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4 (4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B9E4B6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3 (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87E9B1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1 (2%)</w:t>
            </w:r>
          </w:p>
        </w:tc>
      </w:tr>
      <w:tr w:rsidR="00E454DC" w:rsidRPr="00E454DC" w14:paraId="37F46E2E" w14:textId="77777777">
        <w:trPr>
          <w:trHeight w:val="300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CB4E38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Diabetes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847B9B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35 (33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86CB2B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19 (3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2D03B7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16 (30%)</w:t>
            </w:r>
          </w:p>
        </w:tc>
      </w:tr>
      <w:tr w:rsidR="00E454DC" w:rsidRPr="00E454DC" w14:paraId="00BB5FDF" w14:textId="77777777">
        <w:trPr>
          <w:trHeight w:val="300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33A75D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Pulmonary Disease/COPD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A86DA8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16 (15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839BD2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19 (1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FDC6AA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6 (11%)</w:t>
            </w:r>
          </w:p>
        </w:tc>
      </w:tr>
      <w:tr w:rsidR="00E454DC" w:rsidRPr="00E454DC" w14:paraId="651CF76F" w14:textId="77777777">
        <w:trPr>
          <w:trHeight w:val="300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59A815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CKD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91FEB4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18 (17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E512E7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9 (1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12D908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9 (17%)</w:t>
            </w:r>
          </w:p>
        </w:tc>
      </w:tr>
      <w:tr w:rsidR="00E454DC" w:rsidRPr="00E454DC" w14:paraId="694EFE1E" w14:textId="77777777">
        <w:trPr>
          <w:trHeight w:val="300"/>
        </w:trPr>
        <w:tc>
          <w:tcPr>
            <w:tcW w:w="8955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4D58A9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b/>
                <w:sz w:val="20"/>
                <w:szCs w:val="20"/>
              </w:rPr>
              <w:t>Laboratory Values and Illness Severity</w:t>
            </w:r>
          </w:p>
        </w:tc>
      </w:tr>
      <w:tr w:rsidR="00E454DC" w:rsidRPr="00E454DC" w14:paraId="653D1063" w14:textId="77777777">
        <w:trPr>
          <w:trHeight w:val="300"/>
        </w:trPr>
        <w:tc>
          <w:tcPr>
            <w:tcW w:w="403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77C3FB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Creatinine (median, IQR)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A62A10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hAnsi="Arial" w:cs="Arial"/>
                <w:sz w:val="20"/>
                <w:szCs w:val="20"/>
              </w:rPr>
              <w:t xml:space="preserve">2.0 </w:t>
            </w:r>
            <w:r w:rsidRPr="00E454DC">
              <w:rPr>
                <w:rFonts w:ascii="Arial" w:eastAsia="Arial" w:hAnsi="Arial" w:cs="Arial"/>
                <w:sz w:val="20"/>
                <w:szCs w:val="20"/>
              </w:rPr>
              <w:t>(1.5, 2.7)</w:t>
            </w:r>
          </w:p>
        </w:tc>
        <w:tc>
          <w:tcPr>
            <w:tcW w:w="16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A84BEF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hAnsi="Arial" w:cs="Arial"/>
                <w:sz w:val="20"/>
                <w:szCs w:val="20"/>
              </w:rPr>
              <w:t xml:space="preserve">2.0 </w:t>
            </w:r>
            <w:r w:rsidRPr="00E454DC">
              <w:rPr>
                <w:rFonts w:ascii="Arial" w:eastAsia="Arial" w:hAnsi="Arial" w:cs="Arial"/>
                <w:sz w:val="20"/>
                <w:szCs w:val="20"/>
              </w:rPr>
              <w:t>(1.5, 2.5)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75B211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2.1 (1.5, 2.8)</w:t>
            </w:r>
          </w:p>
        </w:tc>
      </w:tr>
      <w:tr w:rsidR="00E454DC" w:rsidRPr="00E454DC" w14:paraId="23C52897" w14:textId="77777777">
        <w:trPr>
          <w:trHeight w:val="300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AAA5F1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Lactate (median, IQ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ACF1AF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3.4 (2.4, 4.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C08609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3.8 (2.4, 4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E301B4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3.3 (2.5, 5.1)</w:t>
            </w:r>
          </w:p>
        </w:tc>
      </w:tr>
      <w:tr w:rsidR="00E454DC" w:rsidRPr="00E454DC" w14:paraId="34B0472B" w14:textId="77777777">
        <w:trPr>
          <w:trHeight w:val="300"/>
        </w:trPr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B2E64C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SOFA score (mean ± SD)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39C95A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10.8 ± 3.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EE5012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10.6 ± 3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829C3B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11.0 ± 3.7</w:t>
            </w:r>
          </w:p>
        </w:tc>
      </w:tr>
      <w:tr w:rsidR="00E454DC" w:rsidRPr="00E454DC" w14:paraId="66DE9D69" w14:textId="77777777">
        <w:trPr>
          <w:trHeight w:val="300"/>
        </w:trPr>
        <w:tc>
          <w:tcPr>
            <w:tcW w:w="403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A71E40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Mechanical ventilation, n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407117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69 (65%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3F5228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35 (67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3F70FE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34 (63%)</w:t>
            </w:r>
          </w:p>
        </w:tc>
      </w:tr>
    </w:tbl>
    <w:p w14:paraId="0549AD86" w14:textId="77777777" w:rsidR="00094AB1" w:rsidRPr="00E454DC" w:rsidRDefault="00094AB1" w:rsidP="00094AB1">
      <w:pPr>
        <w:spacing w:after="0"/>
        <w:rPr>
          <w:rFonts w:ascii="Arial" w:hAnsi="Arial" w:cs="Arial"/>
          <w:sz w:val="20"/>
          <w:szCs w:val="20"/>
        </w:rPr>
      </w:pPr>
      <w:r w:rsidRPr="00E454DC">
        <w:rPr>
          <w:rFonts w:ascii="Arial" w:hAnsi="Arial" w:cs="Arial"/>
          <w:sz w:val="20"/>
          <w:szCs w:val="20"/>
        </w:rPr>
        <w:t>*BMI missing in 2 thiamine patients</w:t>
      </w:r>
    </w:p>
    <w:p w14:paraId="7692A220" w14:textId="77777777" w:rsidR="00094AB1" w:rsidRPr="00E454DC" w:rsidRDefault="00094AB1" w:rsidP="00094AB1">
      <w:pPr>
        <w:spacing w:after="0"/>
        <w:rPr>
          <w:rFonts w:ascii="Arial" w:hAnsi="Arial" w:cs="Arial"/>
          <w:sz w:val="20"/>
          <w:szCs w:val="20"/>
        </w:rPr>
      </w:pPr>
      <w:r w:rsidRPr="00E454DC">
        <w:rPr>
          <w:rFonts w:ascii="Arial" w:hAnsi="Arial" w:cs="Arial"/>
          <w:sz w:val="20"/>
          <w:szCs w:val="20"/>
        </w:rPr>
        <w:t>**SOFA missing in 4 placebo patients and 3 thiamine patients</w:t>
      </w:r>
    </w:p>
    <w:p w14:paraId="7D3030D3" w14:textId="08C127AB" w:rsidR="00661904" w:rsidRPr="00E454DC" w:rsidRDefault="00661904" w:rsidP="00094AB1">
      <w:pPr>
        <w:spacing w:after="0"/>
        <w:rPr>
          <w:rFonts w:ascii="Arial" w:hAnsi="Arial" w:cs="Arial"/>
          <w:sz w:val="20"/>
          <w:szCs w:val="20"/>
        </w:rPr>
      </w:pPr>
      <w:r w:rsidRPr="00E454DC">
        <w:rPr>
          <w:rFonts w:ascii="Arial" w:hAnsi="Arial" w:cs="Arial"/>
          <w:sz w:val="20"/>
          <w:szCs w:val="20"/>
        </w:rPr>
        <w:t>6 patients did not have baseline thiamine level</w:t>
      </w:r>
    </w:p>
    <w:p w14:paraId="7262AB85" w14:textId="5EB6F3BE" w:rsidR="0055147E" w:rsidRPr="00E454DC" w:rsidRDefault="0055147E">
      <w:pPr>
        <w:rPr>
          <w:rFonts w:ascii="Arial" w:hAnsi="Arial" w:cs="Arial"/>
          <w:sz w:val="20"/>
          <w:szCs w:val="20"/>
        </w:rPr>
      </w:pPr>
      <w:r w:rsidRPr="00E454DC">
        <w:rPr>
          <w:rFonts w:ascii="Arial" w:hAnsi="Arial" w:cs="Arial"/>
          <w:sz w:val="20"/>
          <w:szCs w:val="20"/>
        </w:rPr>
        <w:br w:type="page"/>
      </w:r>
    </w:p>
    <w:p w14:paraId="4E5AFDEF" w14:textId="0D7C16FC" w:rsidR="00094AB1" w:rsidRPr="00E454DC" w:rsidRDefault="00094AB1" w:rsidP="00A04C13">
      <w:pPr>
        <w:pStyle w:val="CaptionTable"/>
        <w:spacing w:line="240" w:lineRule="auto"/>
        <w:rPr>
          <w:rFonts w:cs="Arial"/>
          <w:sz w:val="20"/>
          <w:szCs w:val="20"/>
        </w:rPr>
      </w:pPr>
      <w:r w:rsidRPr="00E454DC">
        <w:rPr>
          <w:rFonts w:cs="Arial"/>
          <w:sz w:val="20"/>
          <w:szCs w:val="20"/>
        </w:rPr>
        <w:lastRenderedPageBreak/>
        <w:t xml:space="preserve">Table </w:t>
      </w:r>
      <w:r w:rsidR="009F5A92">
        <w:rPr>
          <w:rFonts w:cs="Arial"/>
          <w:sz w:val="20"/>
          <w:szCs w:val="20"/>
        </w:rPr>
        <w:t>S</w:t>
      </w:r>
      <w:r w:rsidRPr="00E454DC">
        <w:rPr>
          <w:rFonts w:cs="Arial"/>
          <w:sz w:val="20"/>
          <w:szCs w:val="20"/>
        </w:rPr>
        <w:t>2</w:t>
      </w:r>
      <w:r w:rsidR="00C51591">
        <w:rPr>
          <w:rFonts w:cs="Arial"/>
          <w:sz w:val="20"/>
          <w:szCs w:val="20"/>
        </w:rPr>
        <w:t>.</w:t>
      </w:r>
      <w:r w:rsidRPr="00E454DC">
        <w:rPr>
          <w:rFonts w:cs="Arial"/>
          <w:sz w:val="20"/>
          <w:szCs w:val="20"/>
        </w:rPr>
        <w:t xml:space="preserve"> Summary of outcomes for the non-thiamine deficient cohort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055"/>
        <w:gridCol w:w="1980"/>
        <w:gridCol w:w="645"/>
        <w:gridCol w:w="1335"/>
        <w:gridCol w:w="2340"/>
        <w:gridCol w:w="975"/>
      </w:tblGrid>
      <w:tr w:rsidR="00E454DC" w:rsidRPr="00E454DC" w14:paraId="2A5531EA" w14:textId="77777777">
        <w:trPr>
          <w:trHeight w:val="300"/>
        </w:trPr>
        <w:tc>
          <w:tcPr>
            <w:tcW w:w="9330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3CC93F7" w14:textId="77777777" w:rsidR="00094AB1" w:rsidRPr="00E454DC" w:rsidRDefault="00094AB1">
            <w:pPr>
              <w:spacing w:line="259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b/>
                <w:sz w:val="20"/>
                <w:szCs w:val="20"/>
              </w:rPr>
              <w:t>Thiamine &gt;=8</w:t>
            </w:r>
          </w:p>
        </w:tc>
      </w:tr>
      <w:tr w:rsidR="00E454DC" w:rsidRPr="00E454DC" w14:paraId="568E33C9" w14:textId="77777777">
        <w:trPr>
          <w:trHeight w:val="300"/>
        </w:trPr>
        <w:tc>
          <w:tcPr>
            <w:tcW w:w="205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168A6EA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6D82EBB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b/>
                <w:sz w:val="20"/>
                <w:szCs w:val="20"/>
              </w:rPr>
              <w:t>Thiamine (n=52)</w:t>
            </w:r>
          </w:p>
        </w:tc>
        <w:tc>
          <w:tcPr>
            <w:tcW w:w="19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E859FF6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b/>
                <w:sz w:val="20"/>
                <w:szCs w:val="20"/>
              </w:rPr>
              <w:t>Placebo (n=54)</w:t>
            </w:r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7568D04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b/>
                <w:sz w:val="20"/>
                <w:szCs w:val="20"/>
              </w:rPr>
              <w:t>Geometric mean difference* (95% CI)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E6C949D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b/>
                <w:sz w:val="20"/>
                <w:szCs w:val="20"/>
              </w:rPr>
              <w:t xml:space="preserve">p-value </w:t>
            </w:r>
          </w:p>
        </w:tc>
      </w:tr>
      <w:tr w:rsidR="00E454DC" w:rsidRPr="00E454DC" w14:paraId="6542201B" w14:textId="77777777">
        <w:trPr>
          <w:trHeight w:val="300"/>
        </w:trPr>
        <w:tc>
          <w:tcPr>
            <w:tcW w:w="468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8657D76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b/>
                <w:sz w:val="20"/>
                <w:szCs w:val="20"/>
              </w:rPr>
              <w:t>Serum Creatinine (median (IQR), mg/dL)</w:t>
            </w:r>
          </w:p>
        </w:tc>
        <w:tc>
          <w:tcPr>
            <w:tcW w:w="465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45" w:type="dxa"/>
              <w:right w:w="45" w:type="dxa"/>
            </w:tcMar>
            <w:vAlign w:val="center"/>
          </w:tcPr>
          <w:p w14:paraId="588AF0BB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454DC" w:rsidRPr="00E454DC" w14:paraId="05A11442" w14:textId="77777777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4D69469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 xml:space="preserve">Enrollment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7084980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2.0 (1.5, 2.5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3F886AD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2.1 (1.5, 2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0533FC9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0.91 (0.73-1.1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4C2F0EA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0.444</w:t>
            </w:r>
          </w:p>
        </w:tc>
      </w:tr>
      <w:tr w:rsidR="00E454DC" w:rsidRPr="00E454DC" w14:paraId="2DFCC9B8" w14:textId="77777777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92D3E3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24 hou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D76FE1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1.9 (1.2, 2.9) n=51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9EBB7FE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2.2 (1.3, 3.0) n=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2FE8062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0.87 (0.69-1.1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8902C35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0.242</w:t>
            </w:r>
          </w:p>
        </w:tc>
      </w:tr>
      <w:tr w:rsidR="00E454DC" w:rsidRPr="00E454DC" w14:paraId="6E943F11" w14:textId="77777777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5D350DD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48 hou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6D210E5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2.0 (0.9, 3.0) n=48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3DED62A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2.0 (1.2, 3.7) n=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6CAF334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0.84 (0.67-1.0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2E10BF2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0.137</w:t>
            </w:r>
          </w:p>
        </w:tc>
      </w:tr>
      <w:tr w:rsidR="00E454DC" w:rsidRPr="00E454DC" w14:paraId="3F0B6DD6" w14:textId="77777777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8446E8E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72 hou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4520F56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2.0 (0.9, 2.9) n=49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B23103C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2.0 (1.1, 3.9) n=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B32BE43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0.81 (0.65-1.0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4BA02D5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0.081</w:t>
            </w:r>
          </w:p>
        </w:tc>
      </w:tr>
      <w:tr w:rsidR="00E454DC" w:rsidRPr="00E454DC" w14:paraId="65BFD135" w14:textId="77777777">
        <w:trPr>
          <w:trHeight w:val="300"/>
        </w:trPr>
        <w:tc>
          <w:tcPr>
            <w:tcW w:w="933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4817705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b/>
                <w:sz w:val="20"/>
                <w:szCs w:val="20"/>
              </w:rPr>
              <w:t>Serum Lactate (mmol/L, median, IQR)</w:t>
            </w:r>
          </w:p>
        </w:tc>
      </w:tr>
      <w:tr w:rsidR="00E454DC" w:rsidRPr="00E454DC" w14:paraId="12719955" w14:textId="77777777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AC9C8A8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 xml:space="preserve">Enrollment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A2385CE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3.8 (2.4, 4.6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FD1398E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3.3 (2.5, 5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899D107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1.05 (0.79-1.39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FF4EE95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0.727</w:t>
            </w:r>
          </w:p>
        </w:tc>
      </w:tr>
      <w:tr w:rsidR="00E454DC" w:rsidRPr="00E454DC" w14:paraId="587DD57A" w14:textId="77777777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B140522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24 hou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A15A61E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2.2 (1.4, 3.1) n=5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B92B2A6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2.6 (1.6, 4.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5DC7DC4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0.85 (0.64-1.1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6D1C4F6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0.274</w:t>
            </w:r>
          </w:p>
        </w:tc>
      </w:tr>
      <w:tr w:rsidR="00E454DC" w:rsidRPr="00E454DC" w14:paraId="238DB3E9" w14:textId="77777777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E73876E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48 hou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11F6631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1.9 (1.2, 3.0) n=47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CA060E9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2.0 (1.5, 3.0) n=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FB28ED3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0.98 (0.73-1.3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01E4019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0.870</w:t>
            </w:r>
          </w:p>
        </w:tc>
      </w:tr>
      <w:tr w:rsidR="00E454DC" w:rsidRPr="00E454DC" w14:paraId="1E1FB1D7" w14:textId="77777777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3BA74C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72 hou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18DD292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1.6 (1.1, 2.8) n=4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8D3FB36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1.8 (1.3, 2.4) n=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7592E18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1.02 (0.76-1.3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34A22A4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0.912</w:t>
            </w:r>
          </w:p>
        </w:tc>
      </w:tr>
      <w:tr w:rsidR="00E454DC" w:rsidRPr="00E454DC" w14:paraId="56362515" w14:textId="77777777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F64ACA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In-Hospital Survival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39FFE60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31 (60%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BEE7E4A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32 (59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76FDFC9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aOR: 0.99 (0.45-2.1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9E8E215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0.972</w:t>
            </w:r>
          </w:p>
        </w:tc>
      </w:tr>
      <w:tr w:rsidR="00E454DC" w:rsidRPr="00E454DC" w14:paraId="6CB55CFA" w14:textId="77777777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6396E38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No RRT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4464126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46 (88%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63E0A5F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42 (78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520C7DC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aOR: 2.40 (0.81-7.1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5A02B9A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0.113</w:t>
            </w:r>
          </w:p>
        </w:tc>
      </w:tr>
      <w:tr w:rsidR="0055147E" w:rsidRPr="00E454DC" w14:paraId="5EA73554" w14:textId="77777777">
        <w:trPr>
          <w:trHeight w:val="300"/>
        </w:trPr>
        <w:tc>
          <w:tcPr>
            <w:tcW w:w="205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4BCDF35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Alive and RRT Free, n (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CCB9572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29 (56%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931222A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29 (54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CF86060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aOR: 1.06 (0.49-2.30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F9628C8" w14:textId="77777777" w:rsidR="00094AB1" w:rsidRPr="00E454DC" w:rsidRDefault="00094AB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54DC">
              <w:rPr>
                <w:rFonts w:ascii="Arial" w:eastAsia="Arial" w:hAnsi="Arial" w:cs="Arial"/>
                <w:sz w:val="20"/>
                <w:szCs w:val="20"/>
              </w:rPr>
              <w:t>0.879</w:t>
            </w:r>
          </w:p>
        </w:tc>
      </w:tr>
    </w:tbl>
    <w:p w14:paraId="7BC0AD6E" w14:textId="1A9E41F1" w:rsidR="00506007" w:rsidRPr="00E454DC" w:rsidRDefault="00506007" w:rsidP="0055147E">
      <w:pPr>
        <w:pStyle w:val="Bibliography"/>
        <w:rPr>
          <w:rFonts w:ascii="Arial" w:hAnsi="Arial" w:cs="Arial"/>
          <w:sz w:val="20"/>
          <w:szCs w:val="20"/>
        </w:rPr>
      </w:pPr>
    </w:p>
    <w:sectPr w:rsidR="00506007" w:rsidRPr="00E454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C46B6" w14:textId="77777777" w:rsidR="00F4284C" w:rsidRDefault="00F4284C" w:rsidP="005B16D7">
      <w:pPr>
        <w:spacing w:after="0" w:line="240" w:lineRule="auto"/>
      </w:pPr>
      <w:r>
        <w:separator/>
      </w:r>
    </w:p>
  </w:endnote>
  <w:endnote w:type="continuationSeparator" w:id="0">
    <w:p w14:paraId="226130AA" w14:textId="77777777" w:rsidR="00F4284C" w:rsidRDefault="00F4284C" w:rsidP="005B16D7">
      <w:pPr>
        <w:spacing w:after="0" w:line="240" w:lineRule="auto"/>
      </w:pPr>
      <w:r>
        <w:continuationSeparator/>
      </w:r>
    </w:p>
  </w:endnote>
  <w:endnote w:type="continuationNotice" w:id="1">
    <w:p w14:paraId="32F6263C" w14:textId="77777777" w:rsidR="00F4284C" w:rsidRDefault="00F4284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77440" w14:textId="77777777" w:rsidR="00F4284C" w:rsidRDefault="00F4284C" w:rsidP="005B16D7">
      <w:pPr>
        <w:spacing w:after="0" w:line="240" w:lineRule="auto"/>
      </w:pPr>
      <w:r>
        <w:separator/>
      </w:r>
    </w:p>
  </w:footnote>
  <w:footnote w:type="continuationSeparator" w:id="0">
    <w:p w14:paraId="34C61303" w14:textId="77777777" w:rsidR="00F4284C" w:rsidRDefault="00F4284C" w:rsidP="005B16D7">
      <w:pPr>
        <w:spacing w:after="0" w:line="240" w:lineRule="auto"/>
      </w:pPr>
      <w:r>
        <w:continuationSeparator/>
      </w:r>
    </w:p>
  </w:footnote>
  <w:footnote w:type="continuationNotice" w:id="1">
    <w:p w14:paraId="3F7D32C8" w14:textId="77777777" w:rsidR="00F4284C" w:rsidRDefault="00F4284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F6553"/>
    <w:multiLevelType w:val="hybridMultilevel"/>
    <w:tmpl w:val="FFFFFFFF"/>
    <w:lvl w:ilvl="0" w:tplc="FA3A29C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430C6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8408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C407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96E2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1E8A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50C9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6A94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E48D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458757"/>
    <w:multiLevelType w:val="hybridMultilevel"/>
    <w:tmpl w:val="1250CD08"/>
    <w:lvl w:ilvl="0" w:tplc="6010A49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522B7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0279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BC86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98F7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FA16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E43A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6AB9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9140F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8732908">
    <w:abstractNumId w:val="0"/>
  </w:num>
  <w:num w:numId="2" w16cid:durableId="7898614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70C"/>
    <w:rsid w:val="00002981"/>
    <w:rsid w:val="00006981"/>
    <w:rsid w:val="00015E2E"/>
    <w:rsid w:val="00015E3C"/>
    <w:rsid w:val="00016AD1"/>
    <w:rsid w:val="00017713"/>
    <w:rsid w:val="00017F32"/>
    <w:rsid w:val="000208A6"/>
    <w:rsid w:val="00020CB3"/>
    <w:rsid w:val="00020FAA"/>
    <w:rsid w:val="000220D5"/>
    <w:rsid w:val="00027B88"/>
    <w:rsid w:val="00030957"/>
    <w:rsid w:val="00031458"/>
    <w:rsid w:val="000325E4"/>
    <w:rsid w:val="00032B47"/>
    <w:rsid w:val="00033EA4"/>
    <w:rsid w:val="00035534"/>
    <w:rsid w:val="00035D2D"/>
    <w:rsid w:val="00036D19"/>
    <w:rsid w:val="0004121F"/>
    <w:rsid w:val="00041838"/>
    <w:rsid w:val="00042C6A"/>
    <w:rsid w:val="000446A3"/>
    <w:rsid w:val="00046F77"/>
    <w:rsid w:val="000478F2"/>
    <w:rsid w:val="00047B2B"/>
    <w:rsid w:val="00052A5B"/>
    <w:rsid w:val="000537E9"/>
    <w:rsid w:val="00054C1D"/>
    <w:rsid w:val="00055C57"/>
    <w:rsid w:val="00056B33"/>
    <w:rsid w:val="00056C9B"/>
    <w:rsid w:val="00060686"/>
    <w:rsid w:val="00060D53"/>
    <w:rsid w:val="00061D1E"/>
    <w:rsid w:val="00062C00"/>
    <w:rsid w:val="00062DBC"/>
    <w:rsid w:val="00063F85"/>
    <w:rsid w:val="00064DBA"/>
    <w:rsid w:val="000650BA"/>
    <w:rsid w:val="000674C9"/>
    <w:rsid w:val="000675BF"/>
    <w:rsid w:val="000777F7"/>
    <w:rsid w:val="0008111C"/>
    <w:rsid w:val="00082917"/>
    <w:rsid w:val="00083680"/>
    <w:rsid w:val="0008532E"/>
    <w:rsid w:val="00086E81"/>
    <w:rsid w:val="00087218"/>
    <w:rsid w:val="0009128B"/>
    <w:rsid w:val="00091AFB"/>
    <w:rsid w:val="00094183"/>
    <w:rsid w:val="00094A50"/>
    <w:rsid w:val="00094AB1"/>
    <w:rsid w:val="00097A34"/>
    <w:rsid w:val="000A0158"/>
    <w:rsid w:val="000A05C0"/>
    <w:rsid w:val="000A1518"/>
    <w:rsid w:val="000A2819"/>
    <w:rsid w:val="000A5331"/>
    <w:rsid w:val="000A5CF9"/>
    <w:rsid w:val="000B0C13"/>
    <w:rsid w:val="000B1B20"/>
    <w:rsid w:val="000B5A47"/>
    <w:rsid w:val="000B5F38"/>
    <w:rsid w:val="000C1FC9"/>
    <w:rsid w:val="000C2249"/>
    <w:rsid w:val="000C372A"/>
    <w:rsid w:val="000C3C76"/>
    <w:rsid w:val="000C429E"/>
    <w:rsid w:val="000C4489"/>
    <w:rsid w:val="000C726B"/>
    <w:rsid w:val="000D2D3E"/>
    <w:rsid w:val="000D3504"/>
    <w:rsid w:val="000D42D6"/>
    <w:rsid w:val="000D54A3"/>
    <w:rsid w:val="000D5AB9"/>
    <w:rsid w:val="000D667E"/>
    <w:rsid w:val="000D7B3E"/>
    <w:rsid w:val="000E5E09"/>
    <w:rsid w:val="000E6C17"/>
    <w:rsid w:val="000F0E13"/>
    <w:rsid w:val="000F244C"/>
    <w:rsid w:val="000F3330"/>
    <w:rsid w:val="000F501D"/>
    <w:rsid w:val="000F65B1"/>
    <w:rsid w:val="00100877"/>
    <w:rsid w:val="00103120"/>
    <w:rsid w:val="00104883"/>
    <w:rsid w:val="00104EC2"/>
    <w:rsid w:val="00106492"/>
    <w:rsid w:val="00107F9C"/>
    <w:rsid w:val="001145E8"/>
    <w:rsid w:val="00116231"/>
    <w:rsid w:val="001176C7"/>
    <w:rsid w:val="00117C8B"/>
    <w:rsid w:val="00117D05"/>
    <w:rsid w:val="00121BA4"/>
    <w:rsid w:val="00122E6A"/>
    <w:rsid w:val="0012567F"/>
    <w:rsid w:val="00125775"/>
    <w:rsid w:val="00126AAF"/>
    <w:rsid w:val="00130C2C"/>
    <w:rsid w:val="001312D7"/>
    <w:rsid w:val="00131DC2"/>
    <w:rsid w:val="00135C5E"/>
    <w:rsid w:val="00146184"/>
    <w:rsid w:val="00146266"/>
    <w:rsid w:val="0015184D"/>
    <w:rsid w:val="00155F38"/>
    <w:rsid w:val="001569EE"/>
    <w:rsid w:val="001571F4"/>
    <w:rsid w:val="0015FA5E"/>
    <w:rsid w:val="00160E36"/>
    <w:rsid w:val="00160FD0"/>
    <w:rsid w:val="001621EA"/>
    <w:rsid w:val="0016293D"/>
    <w:rsid w:val="0016493C"/>
    <w:rsid w:val="001667F7"/>
    <w:rsid w:val="001676B7"/>
    <w:rsid w:val="00171676"/>
    <w:rsid w:val="00174BAD"/>
    <w:rsid w:val="00176A73"/>
    <w:rsid w:val="00177B15"/>
    <w:rsid w:val="00181146"/>
    <w:rsid w:val="00181B98"/>
    <w:rsid w:val="001849F0"/>
    <w:rsid w:val="00184C8E"/>
    <w:rsid w:val="00190089"/>
    <w:rsid w:val="001929C5"/>
    <w:rsid w:val="00195DDE"/>
    <w:rsid w:val="001A09FC"/>
    <w:rsid w:val="001A255D"/>
    <w:rsid w:val="001A4C34"/>
    <w:rsid w:val="001A5B20"/>
    <w:rsid w:val="001B00D7"/>
    <w:rsid w:val="001B1159"/>
    <w:rsid w:val="001B2045"/>
    <w:rsid w:val="001B2AC3"/>
    <w:rsid w:val="001B4751"/>
    <w:rsid w:val="001B70F8"/>
    <w:rsid w:val="001B765C"/>
    <w:rsid w:val="001C2A62"/>
    <w:rsid w:val="001C3AE2"/>
    <w:rsid w:val="001C4A30"/>
    <w:rsid w:val="001C6503"/>
    <w:rsid w:val="001C65B6"/>
    <w:rsid w:val="001C67CC"/>
    <w:rsid w:val="001C77D3"/>
    <w:rsid w:val="001C7B81"/>
    <w:rsid w:val="001D30CD"/>
    <w:rsid w:val="001D41B2"/>
    <w:rsid w:val="001D76DF"/>
    <w:rsid w:val="001D77C1"/>
    <w:rsid w:val="001E212C"/>
    <w:rsid w:val="001E4A24"/>
    <w:rsid w:val="001E68F5"/>
    <w:rsid w:val="001E6968"/>
    <w:rsid w:val="001E70C2"/>
    <w:rsid w:val="001E7B8C"/>
    <w:rsid w:val="001F14D8"/>
    <w:rsid w:val="001F2E2B"/>
    <w:rsid w:val="001F38B5"/>
    <w:rsid w:val="001F39A0"/>
    <w:rsid w:val="001F73EC"/>
    <w:rsid w:val="0020161A"/>
    <w:rsid w:val="00206AA9"/>
    <w:rsid w:val="00206E36"/>
    <w:rsid w:val="002117BE"/>
    <w:rsid w:val="00211B3F"/>
    <w:rsid w:val="002135CB"/>
    <w:rsid w:val="0021496E"/>
    <w:rsid w:val="0021526A"/>
    <w:rsid w:val="00217134"/>
    <w:rsid w:val="00221556"/>
    <w:rsid w:val="002239E1"/>
    <w:rsid w:val="00224130"/>
    <w:rsid w:val="0022425C"/>
    <w:rsid w:val="002248AD"/>
    <w:rsid w:val="002261B4"/>
    <w:rsid w:val="00227515"/>
    <w:rsid w:val="00232B8F"/>
    <w:rsid w:val="00232D24"/>
    <w:rsid w:val="0023468D"/>
    <w:rsid w:val="00235247"/>
    <w:rsid w:val="00236D96"/>
    <w:rsid w:val="0024186B"/>
    <w:rsid w:val="00241905"/>
    <w:rsid w:val="002437D6"/>
    <w:rsid w:val="002457A8"/>
    <w:rsid w:val="00245D97"/>
    <w:rsid w:val="0025172B"/>
    <w:rsid w:val="002521C8"/>
    <w:rsid w:val="00255203"/>
    <w:rsid w:val="002564CF"/>
    <w:rsid w:val="002601F2"/>
    <w:rsid w:val="00263878"/>
    <w:rsid w:val="00264440"/>
    <w:rsid w:val="00265248"/>
    <w:rsid w:val="0026697F"/>
    <w:rsid w:val="0027623C"/>
    <w:rsid w:val="00281EDD"/>
    <w:rsid w:val="00283B70"/>
    <w:rsid w:val="002856FC"/>
    <w:rsid w:val="00285B5D"/>
    <w:rsid w:val="00292A46"/>
    <w:rsid w:val="00294889"/>
    <w:rsid w:val="00295B94"/>
    <w:rsid w:val="002962D3"/>
    <w:rsid w:val="002968EA"/>
    <w:rsid w:val="002972ED"/>
    <w:rsid w:val="002A0A29"/>
    <w:rsid w:val="002A0FF0"/>
    <w:rsid w:val="002A521D"/>
    <w:rsid w:val="002B1D43"/>
    <w:rsid w:val="002B1ED9"/>
    <w:rsid w:val="002B4C3A"/>
    <w:rsid w:val="002B62DD"/>
    <w:rsid w:val="002B6C7C"/>
    <w:rsid w:val="002C4DC8"/>
    <w:rsid w:val="002C6A1F"/>
    <w:rsid w:val="002D3165"/>
    <w:rsid w:val="002D4810"/>
    <w:rsid w:val="002D5F50"/>
    <w:rsid w:val="002E2865"/>
    <w:rsid w:val="002E2AE9"/>
    <w:rsid w:val="002E5EB8"/>
    <w:rsid w:val="002E664F"/>
    <w:rsid w:val="002F1BCB"/>
    <w:rsid w:val="002F2EE4"/>
    <w:rsid w:val="002F420C"/>
    <w:rsid w:val="002F498D"/>
    <w:rsid w:val="002F744D"/>
    <w:rsid w:val="002F7844"/>
    <w:rsid w:val="00302A2A"/>
    <w:rsid w:val="0030329A"/>
    <w:rsid w:val="003032E1"/>
    <w:rsid w:val="003073AA"/>
    <w:rsid w:val="003110AC"/>
    <w:rsid w:val="003117C7"/>
    <w:rsid w:val="00315DC5"/>
    <w:rsid w:val="003166F0"/>
    <w:rsid w:val="00324D2A"/>
    <w:rsid w:val="003263C7"/>
    <w:rsid w:val="00326561"/>
    <w:rsid w:val="00326E6D"/>
    <w:rsid w:val="003278DE"/>
    <w:rsid w:val="0033008D"/>
    <w:rsid w:val="00330175"/>
    <w:rsid w:val="00332E6B"/>
    <w:rsid w:val="003331B4"/>
    <w:rsid w:val="0033533A"/>
    <w:rsid w:val="003416A0"/>
    <w:rsid w:val="0034413F"/>
    <w:rsid w:val="003441FF"/>
    <w:rsid w:val="003455E4"/>
    <w:rsid w:val="0034638A"/>
    <w:rsid w:val="00346F29"/>
    <w:rsid w:val="00347917"/>
    <w:rsid w:val="00351B17"/>
    <w:rsid w:val="003525BE"/>
    <w:rsid w:val="00352BE4"/>
    <w:rsid w:val="003532A3"/>
    <w:rsid w:val="00354931"/>
    <w:rsid w:val="0035F387"/>
    <w:rsid w:val="003603E6"/>
    <w:rsid w:val="00361F44"/>
    <w:rsid w:val="003631CE"/>
    <w:rsid w:val="00363ABD"/>
    <w:rsid w:val="003659D4"/>
    <w:rsid w:val="00367374"/>
    <w:rsid w:val="0036747D"/>
    <w:rsid w:val="00372F23"/>
    <w:rsid w:val="0037354A"/>
    <w:rsid w:val="003743AD"/>
    <w:rsid w:val="00375B44"/>
    <w:rsid w:val="00375C5A"/>
    <w:rsid w:val="00375C8B"/>
    <w:rsid w:val="0037745D"/>
    <w:rsid w:val="00377979"/>
    <w:rsid w:val="00382351"/>
    <w:rsid w:val="00385801"/>
    <w:rsid w:val="00385BA7"/>
    <w:rsid w:val="00386376"/>
    <w:rsid w:val="003866E3"/>
    <w:rsid w:val="00386C8B"/>
    <w:rsid w:val="0038774B"/>
    <w:rsid w:val="00387D16"/>
    <w:rsid w:val="00391569"/>
    <w:rsid w:val="00391896"/>
    <w:rsid w:val="003920EF"/>
    <w:rsid w:val="00393FC6"/>
    <w:rsid w:val="003946B4"/>
    <w:rsid w:val="00394CD1"/>
    <w:rsid w:val="00396033"/>
    <w:rsid w:val="003968F7"/>
    <w:rsid w:val="0039738F"/>
    <w:rsid w:val="003A090C"/>
    <w:rsid w:val="003A7DFA"/>
    <w:rsid w:val="003B0817"/>
    <w:rsid w:val="003B20BD"/>
    <w:rsid w:val="003B287A"/>
    <w:rsid w:val="003B4B47"/>
    <w:rsid w:val="003B5513"/>
    <w:rsid w:val="003B5670"/>
    <w:rsid w:val="003B58A9"/>
    <w:rsid w:val="003B734B"/>
    <w:rsid w:val="003B7822"/>
    <w:rsid w:val="003B7F2E"/>
    <w:rsid w:val="003C087C"/>
    <w:rsid w:val="003C1663"/>
    <w:rsid w:val="003C18A3"/>
    <w:rsid w:val="003C4E70"/>
    <w:rsid w:val="003C59AD"/>
    <w:rsid w:val="003D1B3D"/>
    <w:rsid w:val="003D24E3"/>
    <w:rsid w:val="003D41B4"/>
    <w:rsid w:val="003D5521"/>
    <w:rsid w:val="003D6669"/>
    <w:rsid w:val="003D6832"/>
    <w:rsid w:val="003D7185"/>
    <w:rsid w:val="003E1F97"/>
    <w:rsid w:val="003E3234"/>
    <w:rsid w:val="003E533F"/>
    <w:rsid w:val="003E6F1E"/>
    <w:rsid w:val="003E77B1"/>
    <w:rsid w:val="003E7F3D"/>
    <w:rsid w:val="003F36E3"/>
    <w:rsid w:val="003F79A9"/>
    <w:rsid w:val="00404103"/>
    <w:rsid w:val="004063AE"/>
    <w:rsid w:val="00410156"/>
    <w:rsid w:val="004117D7"/>
    <w:rsid w:val="00413961"/>
    <w:rsid w:val="00413AA9"/>
    <w:rsid w:val="00414D69"/>
    <w:rsid w:val="0041665C"/>
    <w:rsid w:val="00417B43"/>
    <w:rsid w:val="0042230C"/>
    <w:rsid w:val="0042547F"/>
    <w:rsid w:val="00425C65"/>
    <w:rsid w:val="00426007"/>
    <w:rsid w:val="004263E8"/>
    <w:rsid w:val="00426AFB"/>
    <w:rsid w:val="00426DE6"/>
    <w:rsid w:val="004273EC"/>
    <w:rsid w:val="0042776D"/>
    <w:rsid w:val="00427893"/>
    <w:rsid w:val="00427AB8"/>
    <w:rsid w:val="004300F0"/>
    <w:rsid w:val="00430DF8"/>
    <w:rsid w:val="00431586"/>
    <w:rsid w:val="004323C3"/>
    <w:rsid w:val="00433649"/>
    <w:rsid w:val="00436B66"/>
    <w:rsid w:val="00437E7D"/>
    <w:rsid w:val="00440EA9"/>
    <w:rsid w:val="00441762"/>
    <w:rsid w:val="004429EC"/>
    <w:rsid w:val="00443F90"/>
    <w:rsid w:val="00445E00"/>
    <w:rsid w:val="0044645F"/>
    <w:rsid w:val="00447F85"/>
    <w:rsid w:val="0045099C"/>
    <w:rsid w:val="00452F01"/>
    <w:rsid w:val="004531EC"/>
    <w:rsid w:val="00453208"/>
    <w:rsid w:val="00454119"/>
    <w:rsid w:val="0045426D"/>
    <w:rsid w:val="00454593"/>
    <w:rsid w:val="0045725F"/>
    <w:rsid w:val="00460030"/>
    <w:rsid w:val="00463E0A"/>
    <w:rsid w:val="00464065"/>
    <w:rsid w:val="00464DA0"/>
    <w:rsid w:val="00464E1E"/>
    <w:rsid w:val="00467746"/>
    <w:rsid w:val="00467A26"/>
    <w:rsid w:val="00470C0E"/>
    <w:rsid w:val="00470C89"/>
    <w:rsid w:val="00472EB5"/>
    <w:rsid w:val="0047464E"/>
    <w:rsid w:val="00475CE6"/>
    <w:rsid w:val="004802DB"/>
    <w:rsid w:val="00482D83"/>
    <w:rsid w:val="00483006"/>
    <w:rsid w:val="00483CF4"/>
    <w:rsid w:val="0048448B"/>
    <w:rsid w:val="00485D18"/>
    <w:rsid w:val="00487D5E"/>
    <w:rsid w:val="00487F7D"/>
    <w:rsid w:val="00490AF3"/>
    <w:rsid w:val="00492FFA"/>
    <w:rsid w:val="00496CD3"/>
    <w:rsid w:val="00496EB6"/>
    <w:rsid w:val="0049740F"/>
    <w:rsid w:val="00497F2E"/>
    <w:rsid w:val="004A1509"/>
    <w:rsid w:val="004A3B4A"/>
    <w:rsid w:val="004A6DDE"/>
    <w:rsid w:val="004B1D5C"/>
    <w:rsid w:val="004B1E99"/>
    <w:rsid w:val="004B3418"/>
    <w:rsid w:val="004B570C"/>
    <w:rsid w:val="004B7CEF"/>
    <w:rsid w:val="004B7F11"/>
    <w:rsid w:val="004C466A"/>
    <w:rsid w:val="004C4D80"/>
    <w:rsid w:val="004C5292"/>
    <w:rsid w:val="004C74F1"/>
    <w:rsid w:val="004D0761"/>
    <w:rsid w:val="004D1DD8"/>
    <w:rsid w:val="004D299E"/>
    <w:rsid w:val="004D2A53"/>
    <w:rsid w:val="004D34FA"/>
    <w:rsid w:val="004D4DC0"/>
    <w:rsid w:val="004D5F38"/>
    <w:rsid w:val="004E301A"/>
    <w:rsid w:val="004E4E84"/>
    <w:rsid w:val="004E5173"/>
    <w:rsid w:val="004E6743"/>
    <w:rsid w:val="004E68DC"/>
    <w:rsid w:val="004E7868"/>
    <w:rsid w:val="004F0326"/>
    <w:rsid w:val="004F17A2"/>
    <w:rsid w:val="004F3C82"/>
    <w:rsid w:val="004F7B78"/>
    <w:rsid w:val="004F7EEB"/>
    <w:rsid w:val="004F7F0F"/>
    <w:rsid w:val="005024EE"/>
    <w:rsid w:val="00503E96"/>
    <w:rsid w:val="00506007"/>
    <w:rsid w:val="00506073"/>
    <w:rsid w:val="00506B71"/>
    <w:rsid w:val="0050C49A"/>
    <w:rsid w:val="005101D8"/>
    <w:rsid w:val="00510D38"/>
    <w:rsid w:val="00512319"/>
    <w:rsid w:val="00514617"/>
    <w:rsid w:val="00517485"/>
    <w:rsid w:val="005179BE"/>
    <w:rsid w:val="005214D7"/>
    <w:rsid w:val="00521788"/>
    <w:rsid w:val="005225E4"/>
    <w:rsid w:val="00525BD0"/>
    <w:rsid w:val="00525E81"/>
    <w:rsid w:val="005308AE"/>
    <w:rsid w:val="00532CB6"/>
    <w:rsid w:val="00541F0F"/>
    <w:rsid w:val="005425EF"/>
    <w:rsid w:val="00551216"/>
    <w:rsid w:val="0055147E"/>
    <w:rsid w:val="0055691F"/>
    <w:rsid w:val="005578B1"/>
    <w:rsid w:val="00557A83"/>
    <w:rsid w:val="005608D7"/>
    <w:rsid w:val="00560E48"/>
    <w:rsid w:val="00561061"/>
    <w:rsid w:val="00561420"/>
    <w:rsid w:val="00561A68"/>
    <w:rsid w:val="005729A0"/>
    <w:rsid w:val="005732B7"/>
    <w:rsid w:val="0057495F"/>
    <w:rsid w:val="00575327"/>
    <w:rsid w:val="00577508"/>
    <w:rsid w:val="00577975"/>
    <w:rsid w:val="00580B99"/>
    <w:rsid w:val="00581931"/>
    <w:rsid w:val="005824A9"/>
    <w:rsid w:val="00583B0D"/>
    <w:rsid w:val="005844EC"/>
    <w:rsid w:val="00585612"/>
    <w:rsid w:val="00587860"/>
    <w:rsid w:val="00590C95"/>
    <w:rsid w:val="00591981"/>
    <w:rsid w:val="00591B9C"/>
    <w:rsid w:val="0059254F"/>
    <w:rsid w:val="00592EAE"/>
    <w:rsid w:val="0059494D"/>
    <w:rsid w:val="00596684"/>
    <w:rsid w:val="00596966"/>
    <w:rsid w:val="005A07FF"/>
    <w:rsid w:val="005A45AB"/>
    <w:rsid w:val="005A5597"/>
    <w:rsid w:val="005B07CF"/>
    <w:rsid w:val="005B0820"/>
    <w:rsid w:val="005B08CE"/>
    <w:rsid w:val="005B0D4A"/>
    <w:rsid w:val="005B16D7"/>
    <w:rsid w:val="005B1778"/>
    <w:rsid w:val="005B2302"/>
    <w:rsid w:val="005B265A"/>
    <w:rsid w:val="005B2DF2"/>
    <w:rsid w:val="005B69B1"/>
    <w:rsid w:val="005B6EEE"/>
    <w:rsid w:val="005B7334"/>
    <w:rsid w:val="005B76F1"/>
    <w:rsid w:val="005C5BEE"/>
    <w:rsid w:val="005C6624"/>
    <w:rsid w:val="005D17A7"/>
    <w:rsid w:val="005D1E10"/>
    <w:rsid w:val="005D3831"/>
    <w:rsid w:val="005D4F07"/>
    <w:rsid w:val="005E058A"/>
    <w:rsid w:val="005E0623"/>
    <w:rsid w:val="005E0B2D"/>
    <w:rsid w:val="005E21CD"/>
    <w:rsid w:val="005E2F22"/>
    <w:rsid w:val="005E48E7"/>
    <w:rsid w:val="005E63A8"/>
    <w:rsid w:val="005E6C88"/>
    <w:rsid w:val="005E788E"/>
    <w:rsid w:val="005F2CB6"/>
    <w:rsid w:val="005F2D3A"/>
    <w:rsid w:val="005F3867"/>
    <w:rsid w:val="005F4854"/>
    <w:rsid w:val="005F6F3E"/>
    <w:rsid w:val="00600647"/>
    <w:rsid w:val="0060147A"/>
    <w:rsid w:val="00607BDD"/>
    <w:rsid w:val="006101F8"/>
    <w:rsid w:val="00610BB7"/>
    <w:rsid w:val="00610E6D"/>
    <w:rsid w:val="0061264B"/>
    <w:rsid w:val="00615BAE"/>
    <w:rsid w:val="00616818"/>
    <w:rsid w:val="00617894"/>
    <w:rsid w:val="00620FB8"/>
    <w:rsid w:val="00622CAA"/>
    <w:rsid w:val="0062535E"/>
    <w:rsid w:val="00630EFA"/>
    <w:rsid w:val="00633C21"/>
    <w:rsid w:val="00633E68"/>
    <w:rsid w:val="00633EEF"/>
    <w:rsid w:val="006374A5"/>
    <w:rsid w:val="00640E44"/>
    <w:rsid w:val="006419C9"/>
    <w:rsid w:val="00642BA4"/>
    <w:rsid w:val="00644298"/>
    <w:rsid w:val="006464D2"/>
    <w:rsid w:val="00647453"/>
    <w:rsid w:val="00647576"/>
    <w:rsid w:val="00652C06"/>
    <w:rsid w:val="006532A4"/>
    <w:rsid w:val="00655807"/>
    <w:rsid w:val="00655D22"/>
    <w:rsid w:val="00661904"/>
    <w:rsid w:val="00662734"/>
    <w:rsid w:val="006635F3"/>
    <w:rsid w:val="00663CC2"/>
    <w:rsid w:val="00663F26"/>
    <w:rsid w:val="006640FD"/>
    <w:rsid w:val="00665851"/>
    <w:rsid w:val="00665D33"/>
    <w:rsid w:val="006723CA"/>
    <w:rsid w:val="006734E3"/>
    <w:rsid w:val="00674738"/>
    <w:rsid w:val="006749C9"/>
    <w:rsid w:val="00680A34"/>
    <w:rsid w:val="00681E4D"/>
    <w:rsid w:val="006833EE"/>
    <w:rsid w:val="0068434A"/>
    <w:rsid w:val="00684E9C"/>
    <w:rsid w:val="00685C66"/>
    <w:rsid w:val="006911B0"/>
    <w:rsid w:val="0069172A"/>
    <w:rsid w:val="00691F9E"/>
    <w:rsid w:val="00695A5A"/>
    <w:rsid w:val="00695B04"/>
    <w:rsid w:val="006A24B4"/>
    <w:rsid w:val="006A3A2D"/>
    <w:rsid w:val="006A54ED"/>
    <w:rsid w:val="006A5517"/>
    <w:rsid w:val="006A5753"/>
    <w:rsid w:val="006A5783"/>
    <w:rsid w:val="006A72FD"/>
    <w:rsid w:val="006A7E12"/>
    <w:rsid w:val="006B1EC3"/>
    <w:rsid w:val="006B7882"/>
    <w:rsid w:val="006C08B8"/>
    <w:rsid w:val="006C0D69"/>
    <w:rsid w:val="006C5AF8"/>
    <w:rsid w:val="006D01AE"/>
    <w:rsid w:val="006D135E"/>
    <w:rsid w:val="006D1B3D"/>
    <w:rsid w:val="006D1D9D"/>
    <w:rsid w:val="006D3098"/>
    <w:rsid w:val="006D6746"/>
    <w:rsid w:val="006D7E32"/>
    <w:rsid w:val="006E377D"/>
    <w:rsid w:val="006E4B6A"/>
    <w:rsid w:val="006E5B59"/>
    <w:rsid w:val="006E6245"/>
    <w:rsid w:val="006E73C9"/>
    <w:rsid w:val="006F1091"/>
    <w:rsid w:val="0070054E"/>
    <w:rsid w:val="00704252"/>
    <w:rsid w:val="00705252"/>
    <w:rsid w:val="007054D4"/>
    <w:rsid w:val="007066A7"/>
    <w:rsid w:val="00706A09"/>
    <w:rsid w:val="007109D2"/>
    <w:rsid w:val="00710F85"/>
    <w:rsid w:val="0071231D"/>
    <w:rsid w:val="00713D78"/>
    <w:rsid w:val="00714299"/>
    <w:rsid w:val="00715EE7"/>
    <w:rsid w:val="00720199"/>
    <w:rsid w:val="0072246C"/>
    <w:rsid w:val="00722A01"/>
    <w:rsid w:val="007245B7"/>
    <w:rsid w:val="00724C6F"/>
    <w:rsid w:val="00726108"/>
    <w:rsid w:val="0073175C"/>
    <w:rsid w:val="00732C74"/>
    <w:rsid w:val="00733222"/>
    <w:rsid w:val="0073604F"/>
    <w:rsid w:val="00740F41"/>
    <w:rsid w:val="00742804"/>
    <w:rsid w:val="00744A57"/>
    <w:rsid w:val="007466C8"/>
    <w:rsid w:val="00746B43"/>
    <w:rsid w:val="00747601"/>
    <w:rsid w:val="00751A1F"/>
    <w:rsid w:val="00752A40"/>
    <w:rsid w:val="00754860"/>
    <w:rsid w:val="00754915"/>
    <w:rsid w:val="00756697"/>
    <w:rsid w:val="00760F6A"/>
    <w:rsid w:val="00762450"/>
    <w:rsid w:val="00763083"/>
    <w:rsid w:val="00765D98"/>
    <w:rsid w:val="00767861"/>
    <w:rsid w:val="00767B06"/>
    <w:rsid w:val="007705EC"/>
    <w:rsid w:val="00771592"/>
    <w:rsid w:val="0077200A"/>
    <w:rsid w:val="007765F3"/>
    <w:rsid w:val="00784ACA"/>
    <w:rsid w:val="0078591E"/>
    <w:rsid w:val="00785D1E"/>
    <w:rsid w:val="0078670D"/>
    <w:rsid w:val="00790545"/>
    <w:rsid w:val="00793493"/>
    <w:rsid w:val="00794BA7"/>
    <w:rsid w:val="00794BC9"/>
    <w:rsid w:val="007956C8"/>
    <w:rsid w:val="00795D02"/>
    <w:rsid w:val="00797349"/>
    <w:rsid w:val="00797367"/>
    <w:rsid w:val="00797706"/>
    <w:rsid w:val="007A1A88"/>
    <w:rsid w:val="007A1E69"/>
    <w:rsid w:val="007A6FD8"/>
    <w:rsid w:val="007A7EB5"/>
    <w:rsid w:val="007B0D4B"/>
    <w:rsid w:val="007B0DA1"/>
    <w:rsid w:val="007B42FA"/>
    <w:rsid w:val="007B450D"/>
    <w:rsid w:val="007B545F"/>
    <w:rsid w:val="007B6C44"/>
    <w:rsid w:val="007C0C02"/>
    <w:rsid w:val="007C428B"/>
    <w:rsid w:val="007C5062"/>
    <w:rsid w:val="007C543A"/>
    <w:rsid w:val="007D4A0A"/>
    <w:rsid w:val="007D53E6"/>
    <w:rsid w:val="007D63A3"/>
    <w:rsid w:val="007D77BB"/>
    <w:rsid w:val="007D7833"/>
    <w:rsid w:val="007E0782"/>
    <w:rsid w:val="007E2D74"/>
    <w:rsid w:val="007E3434"/>
    <w:rsid w:val="007E6A92"/>
    <w:rsid w:val="007E71C3"/>
    <w:rsid w:val="007F7F1C"/>
    <w:rsid w:val="00801EA8"/>
    <w:rsid w:val="0080285B"/>
    <w:rsid w:val="00803063"/>
    <w:rsid w:val="008037D8"/>
    <w:rsid w:val="00804EC7"/>
    <w:rsid w:val="00805D2E"/>
    <w:rsid w:val="00805E15"/>
    <w:rsid w:val="00805EDE"/>
    <w:rsid w:val="008061CC"/>
    <w:rsid w:val="0080684B"/>
    <w:rsid w:val="00813D86"/>
    <w:rsid w:val="00813DAC"/>
    <w:rsid w:val="00815EE4"/>
    <w:rsid w:val="00816CCC"/>
    <w:rsid w:val="00820D88"/>
    <w:rsid w:val="008225C2"/>
    <w:rsid w:val="00823D12"/>
    <w:rsid w:val="008247C3"/>
    <w:rsid w:val="00830155"/>
    <w:rsid w:val="00832F65"/>
    <w:rsid w:val="00836463"/>
    <w:rsid w:val="00837377"/>
    <w:rsid w:val="00845F94"/>
    <w:rsid w:val="00851F55"/>
    <w:rsid w:val="00852AB4"/>
    <w:rsid w:val="00856E52"/>
    <w:rsid w:val="00860290"/>
    <w:rsid w:val="008604AC"/>
    <w:rsid w:val="008606DF"/>
    <w:rsid w:val="0086285B"/>
    <w:rsid w:val="00862B99"/>
    <w:rsid w:val="00863450"/>
    <w:rsid w:val="008640D6"/>
    <w:rsid w:val="00865D95"/>
    <w:rsid w:val="008663A7"/>
    <w:rsid w:val="00867121"/>
    <w:rsid w:val="00872998"/>
    <w:rsid w:val="00881051"/>
    <w:rsid w:val="0088116C"/>
    <w:rsid w:val="00881FE2"/>
    <w:rsid w:val="0088393B"/>
    <w:rsid w:val="00883A26"/>
    <w:rsid w:val="008847BC"/>
    <w:rsid w:val="00887D56"/>
    <w:rsid w:val="00890350"/>
    <w:rsid w:val="008935CA"/>
    <w:rsid w:val="00895F0F"/>
    <w:rsid w:val="00896A14"/>
    <w:rsid w:val="008A08AC"/>
    <w:rsid w:val="008A1E3D"/>
    <w:rsid w:val="008A3470"/>
    <w:rsid w:val="008A38F9"/>
    <w:rsid w:val="008A3915"/>
    <w:rsid w:val="008A5EDD"/>
    <w:rsid w:val="008A7924"/>
    <w:rsid w:val="008B18CE"/>
    <w:rsid w:val="008B1D90"/>
    <w:rsid w:val="008B5501"/>
    <w:rsid w:val="008B5FCA"/>
    <w:rsid w:val="008B73D1"/>
    <w:rsid w:val="008B7E15"/>
    <w:rsid w:val="008C0A20"/>
    <w:rsid w:val="008C2B6A"/>
    <w:rsid w:val="008C552F"/>
    <w:rsid w:val="008C587E"/>
    <w:rsid w:val="008D0BD4"/>
    <w:rsid w:val="008D2423"/>
    <w:rsid w:val="008D3C57"/>
    <w:rsid w:val="008D44A0"/>
    <w:rsid w:val="008D5BF8"/>
    <w:rsid w:val="008E213B"/>
    <w:rsid w:val="008F6CED"/>
    <w:rsid w:val="00900519"/>
    <w:rsid w:val="00900672"/>
    <w:rsid w:val="00900C74"/>
    <w:rsid w:val="0090123B"/>
    <w:rsid w:val="00902274"/>
    <w:rsid w:val="009028A2"/>
    <w:rsid w:val="00903216"/>
    <w:rsid w:val="00907917"/>
    <w:rsid w:val="00911304"/>
    <w:rsid w:val="009129EB"/>
    <w:rsid w:val="00913DAE"/>
    <w:rsid w:val="00915569"/>
    <w:rsid w:val="0092094C"/>
    <w:rsid w:val="00921D5A"/>
    <w:rsid w:val="00926DFA"/>
    <w:rsid w:val="00927597"/>
    <w:rsid w:val="00930B74"/>
    <w:rsid w:val="00931DA0"/>
    <w:rsid w:val="009320EC"/>
    <w:rsid w:val="00934D7F"/>
    <w:rsid w:val="00942429"/>
    <w:rsid w:val="00946D81"/>
    <w:rsid w:val="00947A08"/>
    <w:rsid w:val="0095068C"/>
    <w:rsid w:val="00952529"/>
    <w:rsid w:val="009536AE"/>
    <w:rsid w:val="00955809"/>
    <w:rsid w:val="00956F3C"/>
    <w:rsid w:val="00957083"/>
    <w:rsid w:val="00965344"/>
    <w:rsid w:val="009657A1"/>
    <w:rsid w:val="009659E4"/>
    <w:rsid w:val="00967335"/>
    <w:rsid w:val="00967960"/>
    <w:rsid w:val="0097309C"/>
    <w:rsid w:val="00974E19"/>
    <w:rsid w:val="00980806"/>
    <w:rsid w:val="00981059"/>
    <w:rsid w:val="009826B7"/>
    <w:rsid w:val="00984FD7"/>
    <w:rsid w:val="00991499"/>
    <w:rsid w:val="00991943"/>
    <w:rsid w:val="009928E2"/>
    <w:rsid w:val="00993436"/>
    <w:rsid w:val="00995D68"/>
    <w:rsid w:val="009A2F8D"/>
    <w:rsid w:val="009A378C"/>
    <w:rsid w:val="009A6F0E"/>
    <w:rsid w:val="009A7C11"/>
    <w:rsid w:val="009B2FBB"/>
    <w:rsid w:val="009B3562"/>
    <w:rsid w:val="009B398D"/>
    <w:rsid w:val="009B7750"/>
    <w:rsid w:val="009C0B18"/>
    <w:rsid w:val="009C13A5"/>
    <w:rsid w:val="009C1E1A"/>
    <w:rsid w:val="009C615D"/>
    <w:rsid w:val="009D12B1"/>
    <w:rsid w:val="009D1E0E"/>
    <w:rsid w:val="009D3901"/>
    <w:rsid w:val="009E0049"/>
    <w:rsid w:val="009E0258"/>
    <w:rsid w:val="009E2041"/>
    <w:rsid w:val="009E2B03"/>
    <w:rsid w:val="009E4B0D"/>
    <w:rsid w:val="009E574A"/>
    <w:rsid w:val="009E7773"/>
    <w:rsid w:val="009F13E4"/>
    <w:rsid w:val="009F3F00"/>
    <w:rsid w:val="009F4A50"/>
    <w:rsid w:val="009F5311"/>
    <w:rsid w:val="009F5A92"/>
    <w:rsid w:val="009F7D2D"/>
    <w:rsid w:val="009F7E43"/>
    <w:rsid w:val="00A0008F"/>
    <w:rsid w:val="00A013EE"/>
    <w:rsid w:val="00A03340"/>
    <w:rsid w:val="00A04C13"/>
    <w:rsid w:val="00A05938"/>
    <w:rsid w:val="00A06F39"/>
    <w:rsid w:val="00A070AD"/>
    <w:rsid w:val="00A10274"/>
    <w:rsid w:val="00A1212B"/>
    <w:rsid w:val="00A12662"/>
    <w:rsid w:val="00A136F2"/>
    <w:rsid w:val="00A15EAB"/>
    <w:rsid w:val="00A15EBF"/>
    <w:rsid w:val="00A23357"/>
    <w:rsid w:val="00A24E80"/>
    <w:rsid w:val="00A3075C"/>
    <w:rsid w:val="00A34094"/>
    <w:rsid w:val="00A3476D"/>
    <w:rsid w:val="00A40A31"/>
    <w:rsid w:val="00A41646"/>
    <w:rsid w:val="00A5001D"/>
    <w:rsid w:val="00A52C90"/>
    <w:rsid w:val="00A5396F"/>
    <w:rsid w:val="00A56448"/>
    <w:rsid w:val="00A56FCF"/>
    <w:rsid w:val="00A5785A"/>
    <w:rsid w:val="00A57C38"/>
    <w:rsid w:val="00A60276"/>
    <w:rsid w:val="00A602BD"/>
    <w:rsid w:val="00A61607"/>
    <w:rsid w:val="00A62657"/>
    <w:rsid w:val="00A6372C"/>
    <w:rsid w:val="00A6702E"/>
    <w:rsid w:val="00A70CEE"/>
    <w:rsid w:val="00A71AC9"/>
    <w:rsid w:val="00A72F0B"/>
    <w:rsid w:val="00A7348E"/>
    <w:rsid w:val="00A74E63"/>
    <w:rsid w:val="00A75390"/>
    <w:rsid w:val="00A7555F"/>
    <w:rsid w:val="00A75931"/>
    <w:rsid w:val="00A759C7"/>
    <w:rsid w:val="00A8338D"/>
    <w:rsid w:val="00A846BC"/>
    <w:rsid w:val="00A9013D"/>
    <w:rsid w:val="00A90500"/>
    <w:rsid w:val="00A9358C"/>
    <w:rsid w:val="00A95316"/>
    <w:rsid w:val="00A9534B"/>
    <w:rsid w:val="00A95F92"/>
    <w:rsid w:val="00AA5DF1"/>
    <w:rsid w:val="00AA686B"/>
    <w:rsid w:val="00AA79EF"/>
    <w:rsid w:val="00AB1FB9"/>
    <w:rsid w:val="00AB27B6"/>
    <w:rsid w:val="00AB55F6"/>
    <w:rsid w:val="00AC15F4"/>
    <w:rsid w:val="00AC1887"/>
    <w:rsid w:val="00AC33E8"/>
    <w:rsid w:val="00AC46B9"/>
    <w:rsid w:val="00AC490F"/>
    <w:rsid w:val="00AC7ADD"/>
    <w:rsid w:val="00AD1E63"/>
    <w:rsid w:val="00AD305C"/>
    <w:rsid w:val="00AD4506"/>
    <w:rsid w:val="00AD74CE"/>
    <w:rsid w:val="00AE0274"/>
    <w:rsid w:val="00AE1EF9"/>
    <w:rsid w:val="00AE20CF"/>
    <w:rsid w:val="00AE2388"/>
    <w:rsid w:val="00AE3E0B"/>
    <w:rsid w:val="00AE6BC2"/>
    <w:rsid w:val="00AE6D33"/>
    <w:rsid w:val="00AE782A"/>
    <w:rsid w:val="00AF0F8D"/>
    <w:rsid w:val="00AF128D"/>
    <w:rsid w:val="00AF2DF1"/>
    <w:rsid w:val="00AF3E08"/>
    <w:rsid w:val="00AF4F81"/>
    <w:rsid w:val="00AF6F48"/>
    <w:rsid w:val="00B0099C"/>
    <w:rsid w:val="00B00C10"/>
    <w:rsid w:val="00B022C7"/>
    <w:rsid w:val="00B02776"/>
    <w:rsid w:val="00B03569"/>
    <w:rsid w:val="00B040AD"/>
    <w:rsid w:val="00B06576"/>
    <w:rsid w:val="00B10D87"/>
    <w:rsid w:val="00B11ECD"/>
    <w:rsid w:val="00B14438"/>
    <w:rsid w:val="00B20B03"/>
    <w:rsid w:val="00B21F34"/>
    <w:rsid w:val="00B2240B"/>
    <w:rsid w:val="00B26050"/>
    <w:rsid w:val="00B277DC"/>
    <w:rsid w:val="00B30A13"/>
    <w:rsid w:val="00B326E7"/>
    <w:rsid w:val="00B32B27"/>
    <w:rsid w:val="00B33B53"/>
    <w:rsid w:val="00B40565"/>
    <w:rsid w:val="00B42CFD"/>
    <w:rsid w:val="00B42FFC"/>
    <w:rsid w:val="00B47900"/>
    <w:rsid w:val="00B521C5"/>
    <w:rsid w:val="00B52E29"/>
    <w:rsid w:val="00B562F2"/>
    <w:rsid w:val="00B628E0"/>
    <w:rsid w:val="00B65B9A"/>
    <w:rsid w:val="00B702D1"/>
    <w:rsid w:val="00B70ECB"/>
    <w:rsid w:val="00B73828"/>
    <w:rsid w:val="00B745CA"/>
    <w:rsid w:val="00B75A1C"/>
    <w:rsid w:val="00B774E2"/>
    <w:rsid w:val="00B806C2"/>
    <w:rsid w:val="00B82CAB"/>
    <w:rsid w:val="00B832F9"/>
    <w:rsid w:val="00B8371F"/>
    <w:rsid w:val="00B8737E"/>
    <w:rsid w:val="00B9173B"/>
    <w:rsid w:val="00B92664"/>
    <w:rsid w:val="00B94614"/>
    <w:rsid w:val="00BA0C46"/>
    <w:rsid w:val="00BA268E"/>
    <w:rsid w:val="00BA29FD"/>
    <w:rsid w:val="00BA38B2"/>
    <w:rsid w:val="00BB0098"/>
    <w:rsid w:val="00BB2928"/>
    <w:rsid w:val="00BB4E04"/>
    <w:rsid w:val="00BB59A9"/>
    <w:rsid w:val="00BB6938"/>
    <w:rsid w:val="00BC2962"/>
    <w:rsid w:val="00BC6531"/>
    <w:rsid w:val="00BD037C"/>
    <w:rsid w:val="00BD1AD3"/>
    <w:rsid w:val="00BD306F"/>
    <w:rsid w:val="00BD3C82"/>
    <w:rsid w:val="00BD42E3"/>
    <w:rsid w:val="00BD5DCF"/>
    <w:rsid w:val="00BD6830"/>
    <w:rsid w:val="00BD756E"/>
    <w:rsid w:val="00BE1B82"/>
    <w:rsid w:val="00BE20DA"/>
    <w:rsid w:val="00BE2DC0"/>
    <w:rsid w:val="00BE4B53"/>
    <w:rsid w:val="00BE5D82"/>
    <w:rsid w:val="00BE7A3B"/>
    <w:rsid w:val="00BF363A"/>
    <w:rsid w:val="00BF43E1"/>
    <w:rsid w:val="00BF460C"/>
    <w:rsid w:val="00BF7094"/>
    <w:rsid w:val="00BF76FC"/>
    <w:rsid w:val="00C019CD"/>
    <w:rsid w:val="00C01EE4"/>
    <w:rsid w:val="00C048E5"/>
    <w:rsid w:val="00C04B09"/>
    <w:rsid w:val="00C05747"/>
    <w:rsid w:val="00C06606"/>
    <w:rsid w:val="00C12BD3"/>
    <w:rsid w:val="00C14372"/>
    <w:rsid w:val="00C1697E"/>
    <w:rsid w:val="00C17259"/>
    <w:rsid w:val="00C178F7"/>
    <w:rsid w:val="00C208CB"/>
    <w:rsid w:val="00C20C29"/>
    <w:rsid w:val="00C24871"/>
    <w:rsid w:val="00C2589C"/>
    <w:rsid w:val="00C262B0"/>
    <w:rsid w:val="00C31BFA"/>
    <w:rsid w:val="00C331E9"/>
    <w:rsid w:val="00C34701"/>
    <w:rsid w:val="00C353C1"/>
    <w:rsid w:val="00C3665A"/>
    <w:rsid w:val="00C41AC3"/>
    <w:rsid w:val="00C42472"/>
    <w:rsid w:val="00C47038"/>
    <w:rsid w:val="00C5127E"/>
    <w:rsid w:val="00C51591"/>
    <w:rsid w:val="00C51EE1"/>
    <w:rsid w:val="00C53A5F"/>
    <w:rsid w:val="00C54DB7"/>
    <w:rsid w:val="00C5506A"/>
    <w:rsid w:val="00C56451"/>
    <w:rsid w:val="00C56AAA"/>
    <w:rsid w:val="00C56B8D"/>
    <w:rsid w:val="00C5751D"/>
    <w:rsid w:val="00C579FB"/>
    <w:rsid w:val="00C65191"/>
    <w:rsid w:val="00C65AC3"/>
    <w:rsid w:val="00C67222"/>
    <w:rsid w:val="00C70C09"/>
    <w:rsid w:val="00C71804"/>
    <w:rsid w:val="00C72A3E"/>
    <w:rsid w:val="00C732D1"/>
    <w:rsid w:val="00C73431"/>
    <w:rsid w:val="00C76E8F"/>
    <w:rsid w:val="00C7762B"/>
    <w:rsid w:val="00C8071B"/>
    <w:rsid w:val="00C81ED9"/>
    <w:rsid w:val="00C822CE"/>
    <w:rsid w:val="00C82F56"/>
    <w:rsid w:val="00C847B0"/>
    <w:rsid w:val="00C8546D"/>
    <w:rsid w:val="00C85575"/>
    <w:rsid w:val="00C86FD5"/>
    <w:rsid w:val="00C9001B"/>
    <w:rsid w:val="00C91710"/>
    <w:rsid w:val="00C928A3"/>
    <w:rsid w:val="00C93ACC"/>
    <w:rsid w:val="00C93E5F"/>
    <w:rsid w:val="00C94899"/>
    <w:rsid w:val="00C94E31"/>
    <w:rsid w:val="00C96710"/>
    <w:rsid w:val="00C96D96"/>
    <w:rsid w:val="00C97B74"/>
    <w:rsid w:val="00CA31B1"/>
    <w:rsid w:val="00CA45EF"/>
    <w:rsid w:val="00CA70DD"/>
    <w:rsid w:val="00CB0A36"/>
    <w:rsid w:val="00CB10BD"/>
    <w:rsid w:val="00CB229F"/>
    <w:rsid w:val="00CB2FCF"/>
    <w:rsid w:val="00CB4585"/>
    <w:rsid w:val="00CB73E2"/>
    <w:rsid w:val="00CC0712"/>
    <w:rsid w:val="00CC11F9"/>
    <w:rsid w:val="00CC17A0"/>
    <w:rsid w:val="00CC217E"/>
    <w:rsid w:val="00CC4C02"/>
    <w:rsid w:val="00CC6E42"/>
    <w:rsid w:val="00CC7931"/>
    <w:rsid w:val="00CC7F0F"/>
    <w:rsid w:val="00CD0022"/>
    <w:rsid w:val="00CD04BB"/>
    <w:rsid w:val="00CD0A05"/>
    <w:rsid w:val="00CD2D70"/>
    <w:rsid w:val="00CD2EA5"/>
    <w:rsid w:val="00CD46E2"/>
    <w:rsid w:val="00CD68C9"/>
    <w:rsid w:val="00CE0CA0"/>
    <w:rsid w:val="00CE1B86"/>
    <w:rsid w:val="00CE309D"/>
    <w:rsid w:val="00CE6EF1"/>
    <w:rsid w:val="00CE6FC8"/>
    <w:rsid w:val="00CE7C1E"/>
    <w:rsid w:val="00CF0E4E"/>
    <w:rsid w:val="00CF10F1"/>
    <w:rsid w:val="00CF17A9"/>
    <w:rsid w:val="00CF1DAF"/>
    <w:rsid w:val="00CF2371"/>
    <w:rsid w:val="00CF464A"/>
    <w:rsid w:val="00CF6272"/>
    <w:rsid w:val="00CF63F1"/>
    <w:rsid w:val="00CF6A81"/>
    <w:rsid w:val="00D055B9"/>
    <w:rsid w:val="00D05D46"/>
    <w:rsid w:val="00D166D6"/>
    <w:rsid w:val="00D17F40"/>
    <w:rsid w:val="00D20AF1"/>
    <w:rsid w:val="00D210C8"/>
    <w:rsid w:val="00D2235F"/>
    <w:rsid w:val="00D235BA"/>
    <w:rsid w:val="00D248E0"/>
    <w:rsid w:val="00D24F25"/>
    <w:rsid w:val="00D2523A"/>
    <w:rsid w:val="00D266BE"/>
    <w:rsid w:val="00D27CD1"/>
    <w:rsid w:val="00D3304D"/>
    <w:rsid w:val="00D349A2"/>
    <w:rsid w:val="00D36CFC"/>
    <w:rsid w:val="00D36DC5"/>
    <w:rsid w:val="00D42798"/>
    <w:rsid w:val="00D428FC"/>
    <w:rsid w:val="00D42CD8"/>
    <w:rsid w:val="00D44F0F"/>
    <w:rsid w:val="00D5053E"/>
    <w:rsid w:val="00D5080E"/>
    <w:rsid w:val="00D515F2"/>
    <w:rsid w:val="00D573CC"/>
    <w:rsid w:val="00D618B6"/>
    <w:rsid w:val="00D62C8D"/>
    <w:rsid w:val="00D64690"/>
    <w:rsid w:val="00D66ACA"/>
    <w:rsid w:val="00D706F3"/>
    <w:rsid w:val="00D72BD3"/>
    <w:rsid w:val="00D735E0"/>
    <w:rsid w:val="00D76611"/>
    <w:rsid w:val="00D771A6"/>
    <w:rsid w:val="00D80A6C"/>
    <w:rsid w:val="00D833F0"/>
    <w:rsid w:val="00D836F0"/>
    <w:rsid w:val="00D84A05"/>
    <w:rsid w:val="00D854E1"/>
    <w:rsid w:val="00D921DD"/>
    <w:rsid w:val="00D926AE"/>
    <w:rsid w:val="00D93016"/>
    <w:rsid w:val="00D9380D"/>
    <w:rsid w:val="00D9735F"/>
    <w:rsid w:val="00D97728"/>
    <w:rsid w:val="00D977B9"/>
    <w:rsid w:val="00DA281C"/>
    <w:rsid w:val="00DA3ABB"/>
    <w:rsid w:val="00DA3D3F"/>
    <w:rsid w:val="00DA4911"/>
    <w:rsid w:val="00DA7B28"/>
    <w:rsid w:val="00DB1A04"/>
    <w:rsid w:val="00DB1B97"/>
    <w:rsid w:val="00DB38B1"/>
    <w:rsid w:val="00DC2FA6"/>
    <w:rsid w:val="00DC406E"/>
    <w:rsid w:val="00DC5632"/>
    <w:rsid w:val="00DD173D"/>
    <w:rsid w:val="00DD5586"/>
    <w:rsid w:val="00DD780C"/>
    <w:rsid w:val="00DE1312"/>
    <w:rsid w:val="00DE3EE4"/>
    <w:rsid w:val="00DE52F3"/>
    <w:rsid w:val="00DF0B56"/>
    <w:rsid w:val="00DF1386"/>
    <w:rsid w:val="00DF282C"/>
    <w:rsid w:val="00DF3271"/>
    <w:rsid w:val="00DF502D"/>
    <w:rsid w:val="00DF5C61"/>
    <w:rsid w:val="00DF7E0F"/>
    <w:rsid w:val="00E01076"/>
    <w:rsid w:val="00E01EBA"/>
    <w:rsid w:val="00E01ED3"/>
    <w:rsid w:val="00E03E18"/>
    <w:rsid w:val="00E04202"/>
    <w:rsid w:val="00E044EE"/>
    <w:rsid w:val="00E07437"/>
    <w:rsid w:val="00E07850"/>
    <w:rsid w:val="00E124D2"/>
    <w:rsid w:val="00E13631"/>
    <w:rsid w:val="00E13A38"/>
    <w:rsid w:val="00E13E64"/>
    <w:rsid w:val="00E13FEB"/>
    <w:rsid w:val="00E15667"/>
    <w:rsid w:val="00E1586C"/>
    <w:rsid w:val="00E16D24"/>
    <w:rsid w:val="00E20D19"/>
    <w:rsid w:val="00E218E0"/>
    <w:rsid w:val="00E21ED3"/>
    <w:rsid w:val="00E2319F"/>
    <w:rsid w:val="00E23A9D"/>
    <w:rsid w:val="00E243BD"/>
    <w:rsid w:val="00E24927"/>
    <w:rsid w:val="00E26A72"/>
    <w:rsid w:val="00E32F3F"/>
    <w:rsid w:val="00E335D3"/>
    <w:rsid w:val="00E3380B"/>
    <w:rsid w:val="00E34BC7"/>
    <w:rsid w:val="00E3568D"/>
    <w:rsid w:val="00E361F3"/>
    <w:rsid w:val="00E3699A"/>
    <w:rsid w:val="00E36D1E"/>
    <w:rsid w:val="00E426B6"/>
    <w:rsid w:val="00E4356A"/>
    <w:rsid w:val="00E454DC"/>
    <w:rsid w:val="00E46CDE"/>
    <w:rsid w:val="00E46D6D"/>
    <w:rsid w:val="00E47A0B"/>
    <w:rsid w:val="00E526E4"/>
    <w:rsid w:val="00E54C63"/>
    <w:rsid w:val="00E54F4A"/>
    <w:rsid w:val="00E56235"/>
    <w:rsid w:val="00E56E35"/>
    <w:rsid w:val="00E5711F"/>
    <w:rsid w:val="00E57858"/>
    <w:rsid w:val="00E61D25"/>
    <w:rsid w:val="00E62D7F"/>
    <w:rsid w:val="00E64599"/>
    <w:rsid w:val="00E6589E"/>
    <w:rsid w:val="00E65F73"/>
    <w:rsid w:val="00E67D34"/>
    <w:rsid w:val="00E67D58"/>
    <w:rsid w:val="00E7390B"/>
    <w:rsid w:val="00E750B8"/>
    <w:rsid w:val="00E76573"/>
    <w:rsid w:val="00E772E3"/>
    <w:rsid w:val="00E82928"/>
    <w:rsid w:val="00E8527B"/>
    <w:rsid w:val="00E877B1"/>
    <w:rsid w:val="00E90611"/>
    <w:rsid w:val="00E937DB"/>
    <w:rsid w:val="00E944EA"/>
    <w:rsid w:val="00E94AA6"/>
    <w:rsid w:val="00E95277"/>
    <w:rsid w:val="00E96E99"/>
    <w:rsid w:val="00EA33BE"/>
    <w:rsid w:val="00EA4117"/>
    <w:rsid w:val="00EA4504"/>
    <w:rsid w:val="00EA51ED"/>
    <w:rsid w:val="00EB09A7"/>
    <w:rsid w:val="00EB1EBA"/>
    <w:rsid w:val="00EB42ED"/>
    <w:rsid w:val="00EB44A9"/>
    <w:rsid w:val="00EB4EC3"/>
    <w:rsid w:val="00EB5207"/>
    <w:rsid w:val="00EB6B80"/>
    <w:rsid w:val="00EC2739"/>
    <w:rsid w:val="00EC35C4"/>
    <w:rsid w:val="00EC3AAE"/>
    <w:rsid w:val="00EC5419"/>
    <w:rsid w:val="00EC5B7C"/>
    <w:rsid w:val="00EC6B90"/>
    <w:rsid w:val="00ED1C3E"/>
    <w:rsid w:val="00ED1F1F"/>
    <w:rsid w:val="00ED6F92"/>
    <w:rsid w:val="00ED741F"/>
    <w:rsid w:val="00EE26A3"/>
    <w:rsid w:val="00EE38C2"/>
    <w:rsid w:val="00EE3A73"/>
    <w:rsid w:val="00EF08C6"/>
    <w:rsid w:val="00EF19AC"/>
    <w:rsid w:val="00EF27A0"/>
    <w:rsid w:val="00EF53BC"/>
    <w:rsid w:val="00F0256D"/>
    <w:rsid w:val="00F026EF"/>
    <w:rsid w:val="00F03469"/>
    <w:rsid w:val="00F03E19"/>
    <w:rsid w:val="00F03EF2"/>
    <w:rsid w:val="00F047B1"/>
    <w:rsid w:val="00F05110"/>
    <w:rsid w:val="00F074F0"/>
    <w:rsid w:val="00F0753A"/>
    <w:rsid w:val="00F118DC"/>
    <w:rsid w:val="00F12A42"/>
    <w:rsid w:val="00F13853"/>
    <w:rsid w:val="00F14335"/>
    <w:rsid w:val="00F14E6C"/>
    <w:rsid w:val="00F1557F"/>
    <w:rsid w:val="00F16F19"/>
    <w:rsid w:val="00F17EC4"/>
    <w:rsid w:val="00F22852"/>
    <w:rsid w:val="00F31710"/>
    <w:rsid w:val="00F31939"/>
    <w:rsid w:val="00F31DB9"/>
    <w:rsid w:val="00F33096"/>
    <w:rsid w:val="00F33987"/>
    <w:rsid w:val="00F3F85B"/>
    <w:rsid w:val="00F40A4E"/>
    <w:rsid w:val="00F41527"/>
    <w:rsid w:val="00F41AF1"/>
    <w:rsid w:val="00F41F22"/>
    <w:rsid w:val="00F422F5"/>
    <w:rsid w:val="00F4284C"/>
    <w:rsid w:val="00F457CB"/>
    <w:rsid w:val="00F460F7"/>
    <w:rsid w:val="00F53032"/>
    <w:rsid w:val="00F5372C"/>
    <w:rsid w:val="00F540BF"/>
    <w:rsid w:val="00F5637A"/>
    <w:rsid w:val="00F56C27"/>
    <w:rsid w:val="00F708F3"/>
    <w:rsid w:val="00F710FB"/>
    <w:rsid w:val="00F71E7F"/>
    <w:rsid w:val="00F730B8"/>
    <w:rsid w:val="00F75B02"/>
    <w:rsid w:val="00F831E9"/>
    <w:rsid w:val="00F867FA"/>
    <w:rsid w:val="00F904B4"/>
    <w:rsid w:val="00F90A9F"/>
    <w:rsid w:val="00F91ED3"/>
    <w:rsid w:val="00F92CDF"/>
    <w:rsid w:val="00F94B87"/>
    <w:rsid w:val="00F95853"/>
    <w:rsid w:val="00FA0647"/>
    <w:rsid w:val="00FA092A"/>
    <w:rsid w:val="00FA2B22"/>
    <w:rsid w:val="00FA36F3"/>
    <w:rsid w:val="00FA3917"/>
    <w:rsid w:val="00FA48B7"/>
    <w:rsid w:val="00FA6F73"/>
    <w:rsid w:val="00FA75AF"/>
    <w:rsid w:val="00FB01D8"/>
    <w:rsid w:val="00FB1217"/>
    <w:rsid w:val="00FB25CD"/>
    <w:rsid w:val="00FB27A6"/>
    <w:rsid w:val="00FB6333"/>
    <w:rsid w:val="00FB7DD6"/>
    <w:rsid w:val="00FB7FD9"/>
    <w:rsid w:val="00FC0FFD"/>
    <w:rsid w:val="00FC1668"/>
    <w:rsid w:val="00FC2645"/>
    <w:rsid w:val="00FC2705"/>
    <w:rsid w:val="00FC3208"/>
    <w:rsid w:val="00FC679D"/>
    <w:rsid w:val="00FC6DE7"/>
    <w:rsid w:val="00FC7550"/>
    <w:rsid w:val="00FD4C95"/>
    <w:rsid w:val="00FD6C97"/>
    <w:rsid w:val="00FE18C0"/>
    <w:rsid w:val="00FE2AC4"/>
    <w:rsid w:val="00FE62BC"/>
    <w:rsid w:val="00FE69A9"/>
    <w:rsid w:val="00FE7656"/>
    <w:rsid w:val="00FEE4FB"/>
    <w:rsid w:val="00FF0451"/>
    <w:rsid w:val="00FF1CF4"/>
    <w:rsid w:val="00FF3D03"/>
    <w:rsid w:val="00FF561F"/>
    <w:rsid w:val="0110E175"/>
    <w:rsid w:val="01130E75"/>
    <w:rsid w:val="016C310C"/>
    <w:rsid w:val="01734B4A"/>
    <w:rsid w:val="0174CDF5"/>
    <w:rsid w:val="01776B8F"/>
    <w:rsid w:val="0184DD7F"/>
    <w:rsid w:val="01988077"/>
    <w:rsid w:val="01A6AFE1"/>
    <w:rsid w:val="01BC627E"/>
    <w:rsid w:val="01D75489"/>
    <w:rsid w:val="01E75F0A"/>
    <w:rsid w:val="01E974C9"/>
    <w:rsid w:val="01EBBCE5"/>
    <w:rsid w:val="01ED76E0"/>
    <w:rsid w:val="01F8488A"/>
    <w:rsid w:val="01FB95A3"/>
    <w:rsid w:val="01FCEDDC"/>
    <w:rsid w:val="0248B6FE"/>
    <w:rsid w:val="026019CE"/>
    <w:rsid w:val="026336BB"/>
    <w:rsid w:val="0278B54B"/>
    <w:rsid w:val="02915746"/>
    <w:rsid w:val="0292590D"/>
    <w:rsid w:val="02D5C24D"/>
    <w:rsid w:val="02E9DC28"/>
    <w:rsid w:val="02F1C261"/>
    <w:rsid w:val="031A0EAC"/>
    <w:rsid w:val="0320ADE0"/>
    <w:rsid w:val="0324DB6E"/>
    <w:rsid w:val="035A2944"/>
    <w:rsid w:val="0360B6E2"/>
    <w:rsid w:val="036C94B2"/>
    <w:rsid w:val="038FACA2"/>
    <w:rsid w:val="03B136B4"/>
    <w:rsid w:val="03C2C187"/>
    <w:rsid w:val="03D13618"/>
    <w:rsid w:val="03EB0134"/>
    <w:rsid w:val="041AB892"/>
    <w:rsid w:val="0477AFE6"/>
    <w:rsid w:val="04C394B5"/>
    <w:rsid w:val="04CA2CEC"/>
    <w:rsid w:val="04CFEE68"/>
    <w:rsid w:val="04DBFF3B"/>
    <w:rsid w:val="04ED4E2D"/>
    <w:rsid w:val="04EDC02F"/>
    <w:rsid w:val="050F186C"/>
    <w:rsid w:val="050F8882"/>
    <w:rsid w:val="05123C57"/>
    <w:rsid w:val="051B6197"/>
    <w:rsid w:val="053011B9"/>
    <w:rsid w:val="054A5EBE"/>
    <w:rsid w:val="056072A3"/>
    <w:rsid w:val="0569F3C0"/>
    <w:rsid w:val="05747001"/>
    <w:rsid w:val="0592739E"/>
    <w:rsid w:val="05D04449"/>
    <w:rsid w:val="061A1A37"/>
    <w:rsid w:val="062D8C77"/>
    <w:rsid w:val="063BB7EB"/>
    <w:rsid w:val="068E57A4"/>
    <w:rsid w:val="06A136D1"/>
    <w:rsid w:val="06A26F3E"/>
    <w:rsid w:val="06A31249"/>
    <w:rsid w:val="06A51816"/>
    <w:rsid w:val="06B3B5CF"/>
    <w:rsid w:val="06BEFC15"/>
    <w:rsid w:val="06DEE22A"/>
    <w:rsid w:val="0702492E"/>
    <w:rsid w:val="07256CB0"/>
    <w:rsid w:val="0743EE38"/>
    <w:rsid w:val="074E46E5"/>
    <w:rsid w:val="077A9FCB"/>
    <w:rsid w:val="07945BE8"/>
    <w:rsid w:val="07B0F474"/>
    <w:rsid w:val="07E41D5D"/>
    <w:rsid w:val="07E7483C"/>
    <w:rsid w:val="080B86A4"/>
    <w:rsid w:val="08B2F697"/>
    <w:rsid w:val="08E94515"/>
    <w:rsid w:val="0934FF62"/>
    <w:rsid w:val="093CDFAA"/>
    <w:rsid w:val="0956E0B8"/>
    <w:rsid w:val="098FE823"/>
    <w:rsid w:val="0995DA9F"/>
    <w:rsid w:val="09975A4B"/>
    <w:rsid w:val="09DCB62F"/>
    <w:rsid w:val="0A1C79CB"/>
    <w:rsid w:val="0A34C38C"/>
    <w:rsid w:val="0A4D7B62"/>
    <w:rsid w:val="0A65E4C1"/>
    <w:rsid w:val="0A80FACA"/>
    <w:rsid w:val="0AA69FFB"/>
    <w:rsid w:val="0AADA1E4"/>
    <w:rsid w:val="0AAE35C0"/>
    <w:rsid w:val="0AAE797A"/>
    <w:rsid w:val="0AB8B38A"/>
    <w:rsid w:val="0AFAA937"/>
    <w:rsid w:val="0B1A8497"/>
    <w:rsid w:val="0B2932C5"/>
    <w:rsid w:val="0B3639DA"/>
    <w:rsid w:val="0B462BEB"/>
    <w:rsid w:val="0B5F48B5"/>
    <w:rsid w:val="0B86C224"/>
    <w:rsid w:val="0B8B8781"/>
    <w:rsid w:val="0BD7B226"/>
    <w:rsid w:val="0BE973FC"/>
    <w:rsid w:val="0BF94D12"/>
    <w:rsid w:val="0C467AAA"/>
    <w:rsid w:val="0C49BDB3"/>
    <w:rsid w:val="0C588618"/>
    <w:rsid w:val="0C8B6895"/>
    <w:rsid w:val="0C980297"/>
    <w:rsid w:val="0CA8414F"/>
    <w:rsid w:val="0CB14024"/>
    <w:rsid w:val="0CBCB884"/>
    <w:rsid w:val="0CD27C4A"/>
    <w:rsid w:val="0CFB567F"/>
    <w:rsid w:val="0D143E6D"/>
    <w:rsid w:val="0D2E484E"/>
    <w:rsid w:val="0D4212DB"/>
    <w:rsid w:val="0D8AA132"/>
    <w:rsid w:val="0D9D8583"/>
    <w:rsid w:val="0E16E15D"/>
    <w:rsid w:val="0E541D97"/>
    <w:rsid w:val="0E562A4A"/>
    <w:rsid w:val="0E731208"/>
    <w:rsid w:val="0E9FC1AC"/>
    <w:rsid w:val="0EA3E50E"/>
    <w:rsid w:val="0EB4B12C"/>
    <w:rsid w:val="0EB7FAE4"/>
    <w:rsid w:val="0EB95242"/>
    <w:rsid w:val="0EC70E21"/>
    <w:rsid w:val="0F1E4F26"/>
    <w:rsid w:val="0F35B42C"/>
    <w:rsid w:val="0F41B9C3"/>
    <w:rsid w:val="0F6B2B19"/>
    <w:rsid w:val="0F6ECD19"/>
    <w:rsid w:val="0F977B5B"/>
    <w:rsid w:val="0FCAB5C3"/>
    <w:rsid w:val="1097936E"/>
    <w:rsid w:val="10C92796"/>
    <w:rsid w:val="10DB6108"/>
    <w:rsid w:val="10F5E2D7"/>
    <w:rsid w:val="11079F89"/>
    <w:rsid w:val="1157116D"/>
    <w:rsid w:val="115BD712"/>
    <w:rsid w:val="116D758F"/>
    <w:rsid w:val="1180E218"/>
    <w:rsid w:val="119908B4"/>
    <w:rsid w:val="119E5D64"/>
    <w:rsid w:val="11E96902"/>
    <w:rsid w:val="11FDEAAF"/>
    <w:rsid w:val="12011761"/>
    <w:rsid w:val="1236BF3F"/>
    <w:rsid w:val="124B3854"/>
    <w:rsid w:val="1251C419"/>
    <w:rsid w:val="1274386F"/>
    <w:rsid w:val="12865A0E"/>
    <w:rsid w:val="128ED572"/>
    <w:rsid w:val="12938645"/>
    <w:rsid w:val="12C4783B"/>
    <w:rsid w:val="12C809C3"/>
    <w:rsid w:val="12D7510F"/>
    <w:rsid w:val="12DC51D8"/>
    <w:rsid w:val="12E418B8"/>
    <w:rsid w:val="13123AD9"/>
    <w:rsid w:val="1314F2EB"/>
    <w:rsid w:val="131F79F6"/>
    <w:rsid w:val="1327ED25"/>
    <w:rsid w:val="133F7BAF"/>
    <w:rsid w:val="13455FCE"/>
    <w:rsid w:val="1353F51B"/>
    <w:rsid w:val="135CEB2C"/>
    <w:rsid w:val="137F3771"/>
    <w:rsid w:val="13A8F7D3"/>
    <w:rsid w:val="13BA1C56"/>
    <w:rsid w:val="13F21D69"/>
    <w:rsid w:val="13F4812A"/>
    <w:rsid w:val="1458DBB0"/>
    <w:rsid w:val="146315BB"/>
    <w:rsid w:val="148D1DE5"/>
    <w:rsid w:val="14E6F1AB"/>
    <w:rsid w:val="151154DF"/>
    <w:rsid w:val="15317827"/>
    <w:rsid w:val="15858C06"/>
    <w:rsid w:val="15860044"/>
    <w:rsid w:val="158890F5"/>
    <w:rsid w:val="15F3B3DC"/>
    <w:rsid w:val="16037E6B"/>
    <w:rsid w:val="1610CD9B"/>
    <w:rsid w:val="166746F7"/>
    <w:rsid w:val="16A9E7E7"/>
    <w:rsid w:val="1729BE2B"/>
    <w:rsid w:val="173B1C40"/>
    <w:rsid w:val="177CA793"/>
    <w:rsid w:val="178E688E"/>
    <w:rsid w:val="17E0A3A9"/>
    <w:rsid w:val="182763D1"/>
    <w:rsid w:val="1858CFB2"/>
    <w:rsid w:val="188A5CF9"/>
    <w:rsid w:val="188E8F53"/>
    <w:rsid w:val="18916DCD"/>
    <w:rsid w:val="18A7D3A3"/>
    <w:rsid w:val="18C46A34"/>
    <w:rsid w:val="18E3AE1C"/>
    <w:rsid w:val="18E91684"/>
    <w:rsid w:val="195E851B"/>
    <w:rsid w:val="19639D78"/>
    <w:rsid w:val="1965159F"/>
    <w:rsid w:val="1974CAF1"/>
    <w:rsid w:val="1A3F1B15"/>
    <w:rsid w:val="1A608E96"/>
    <w:rsid w:val="1A64F55A"/>
    <w:rsid w:val="1A65F3EC"/>
    <w:rsid w:val="1A6CFCA8"/>
    <w:rsid w:val="1AD44F7D"/>
    <w:rsid w:val="1B25399E"/>
    <w:rsid w:val="1B591D2D"/>
    <w:rsid w:val="1B6AF9C3"/>
    <w:rsid w:val="1BA23193"/>
    <w:rsid w:val="1BB818C4"/>
    <w:rsid w:val="1BBD86B4"/>
    <w:rsid w:val="1BC4EC5A"/>
    <w:rsid w:val="1BF386F3"/>
    <w:rsid w:val="1BFC61AE"/>
    <w:rsid w:val="1C1FE265"/>
    <w:rsid w:val="1C3AD02F"/>
    <w:rsid w:val="1C4E5E75"/>
    <w:rsid w:val="1C69DEBE"/>
    <w:rsid w:val="1C76B63B"/>
    <w:rsid w:val="1CAB5966"/>
    <w:rsid w:val="1CF3F136"/>
    <w:rsid w:val="1CF9F9A3"/>
    <w:rsid w:val="1D0EEA93"/>
    <w:rsid w:val="1D163FA6"/>
    <w:rsid w:val="1D1ACF10"/>
    <w:rsid w:val="1D1D1BD8"/>
    <w:rsid w:val="1D213B0D"/>
    <w:rsid w:val="1D430B52"/>
    <w:rsid w:val="1D4D0EE3"/>
    <w:rsid w:val="1D89BB24"/>
    <w:rsid w:val="1D8BE825"/>
    <w:rsid w:val="1DB04411"/>
    <w:rsid w:val="1DBBFF2F"/>
    <w:rsid w:val="1DC19C7B"/>
    <w:rsid w:val="1DD46305"/>
    <w:rsid w:val="1DDBE172"/>
    <w:rsid w:val="1E01412D"/>
    <w:rsid w:val="1E092100"/>
    <w:rsid w:val="1E6F1251"/>
    <w:rsid w:val="1ED50C0A"/>
    <w:rsid w:val="1F01B5D6"/>
    <w:rsid w:val="1F0EE015"/>
    <w:rsid w:val="1F518B4D"/>
    <w:rsid w:val="1F71EDFB"/>
    <w:rsid w:val="1FA62D07"/>
    <w:rsid w:val="1FE32E00"/>
    <w:rsid w:val="1FF08622"/>
    <w:rsid w:val="1FF576D7"/>
    <w:rsid w:val="20327823"/>
    <w:rsid w:val="203CFFA0"/>
    <w:rsid w:val="20551E1E"/>
    <w:rsid w:val="207234CC"/>
    <w:rsid w:val="207F3836"/>
    <w:rsid w:val="2084543D"/>
    <w:rsid w:val="20914BC5"/>
    <w:rsid w:val="21387D48"/>
    <w:rsid w:val="21592C8E"/>
    <w:rsid w:val="2159F070"/>
    <w:rsid w:val="21699D20"/>
    <w:rsid w:val="21B22627"/>
    <w:rsid w:val="21C3D684"/>
    <w:rsid w:val="21D89D30"/>
    <w:rsid w:val="21EC35E7"/>
    <w:rsid w:val="221178B4"/>
    <w:rsid w:val="2235AC99"/>
    <w:rsid w:val="224405DC"/>
    <w:rsid w:val="224663BC"/>
    <w:rsid w:val="227AED5D"/>
    <w:rsid w:val="2281E521"/>
    <w:rsid w:val="2297768F"/>
    <w:rsid w:val="229883F2"/>
    <w:rsid w:val="23232961"/>
    <w:rsid w:val="23460E38"/>
    <w:rsid w:val="236A18E5"/>
    <w:rsid w:val="236ADD13"/>
    <w:rsid w:val="2374519E"/>
    <w:rsid w:val="2386F079"/>
    <w:rsid w:val="2409DDE6"/>
    <w:rsid w:val="24133B44"/>
    <w:rsid w:val="24282C84"/>
    <w:rsid w:val="2473C547"/>
    <w:rsid w:val="247E01D7"/>
    <w:rsid w:val="249560D7"/>
    <w:rsid w:val="24995601"/>
    <w:rsid w:val="24C30069"/>
    <w:rsid w:val="2505E946"/>
    <w:rsid w:val="2528A27C"/>
    <w:rsid w:val="2541A7BD"/>
    <w:rsid w:val="254635E4"/>
    <w:rsid w:val="255B74AF"/>
    <w:rsid w:val="255DB9DF"/>
    <w:rsid w:val="2561290E"/>
    <w:rsid w:val="257AA0BE"/>
    <w:rsid w:val="259EDC37"/>
    <w:rsid w:val="25C040A6"/>
    <w:rsid w:val="25CACB52"/>
    <w:rsid w:val="25DEA006"/>
    <w:rsid w:val="26417A88"/>
    <w:rsid w:val="26430E1F"/>
    <w:rsid w:val="2676F175"/>
    <w:rsid w:val="26A1B9A7"/>
    <w:rsid w:val="26A9A72D"/>
    <w:rsid w:val="26AD1605"/>
    <w:rsid w:val="26C2A6FA"/>
    <w:rsid w:val="26EB1C88"/>
    <w:rsid w:val="26EFBA5F"/>
    <w:rsid w:val="27278E79"/>
    <w:rsid w:val="274E203C"/>
    <w:rsid w:val="2758F812"/>
    <w:rsid w:val="277C638F"/>
    <w:rsid w:val="2785BDFA"/>
    <w:rsid w:val="2787270C"/>
    <w:rsid w:val="27A96FD3"/>
    <w:rsid w:val="27B67485"/>
    <w:rsid w:val="27BE6110"/>
    <w:rsid w:val="27C6AF04"/>
    <w:rsid w:val="27C8FC53"/>
    <w:rsid w:val="2801AAF6"/>
    <w:rsid w:val="28044986"/>
    <w:rsid w:val="2807EBD2"/>
    <w:rsid w:val="280A986A"/>
    <w:rsid w:val="28233023"/>
    <w:rsid w:val="282A0E43"/>
    <w:rsid w:val="285027F2"/>
    <w:rsid w:val="2858ED7A"/>
    <w:rsid w:val="2874778F"/>
    <w:rsid w:val="289B26B5"/>
    <w:rsid w:val="28BF1F11"/>
    <w:rsid w:val="28D9226E"/>
    <w:rsid w:val="28DF64E7"/>
    <w:rsid w:val="28E6592A"/>
    <w:rsid w:val="2900CDE5"/>
    <w:rsid w:val="291DC491"/>
    <w:rsid w:val="29224774"/>
    <w:rsid w:val="293E38DC"/>
    <w:rsid w:val="2957FA82"/>
    <w:rsid w:val="295D12D9"/>
    <w:rsid w:val="297B1233"/>
    <w:rsid w:val="298EE068"/>
    <w:rsid w:val="2997706C"/>
    <w:rsid w:val="29A80672"/>
    <w:rsid w:val="29BA162A"/>
    <w:rsid w:val="29C39747"/>
    <w:rsid w:val="29F4B73B"/>
    <w:rsid w:val="2A18D786"/>
    <w:rsid w:val="2A525421"/>
    <w:rsid w:val="2A5355E8"/>
    <w:rsid w:val="2A74F2CF"/>
    <w:rsid w:val="2A833880"/>
    <w:rsid w:val="2B06735B"/>
    <w:rsid w:val="2B937BAA"/>
    <w:rsid w:val="2BA45E65"/>
    <w:rsid w:val="2BB8FA46"/>
    <w:rsid w:val="2BCE0425"/>
    <w:rsid w:val="2C08C4EA"/>
    <w:rsid w:val="2C0F58AA"/>
    <w:rsid w:val="2C43AAA3"/>
    <w:rsid w:val="2C731642"/>
    <w:rsid w:val="2C985DF8"/>
    <w:rsid w:val="2CD64798"/>
    <w:rsid w:val="2CE27890"/>
    <w:rsid w:val="2D097E4D"/>
    <w:rsid w:val="2D10FB2B"/>
    <w:rsid w:val="2D18E8B1"/>
    <w:rsid w:val="2D249E23"/>
    <w:rsid w:val="2D651CC0"/>
    <w:rsid w:val="2DFB848A"/>
    <w:rsid w:val="2E45CED2"/>
    <w:rsid w:val="2E854CBC"/>
    <w:rsid w:val="2EA69154"/>
    <w:rsid w:val="2EBFE29F"/>
    <w:rsid w:val="2ECF3788"/>
    <w:rsid w:val="2EF21DB0"/>
    <w:rsid w:val="2F1051EE"/>
    <w:rsid w:val="2F2888C4"/>
    <w:rsid w:val="2F37FD33"/>
    <w:rsid w:val="2F4488A6"/>
    <w:rsid w:val="2F4B23AE"/>
    <w:rsid w:val="2F8FBD61"/>
    <w:rsid w:val="2F919EDB"/>
    <w:rsid w:val="2F95AC45"/>
    <w:rsid w:val="2F982AA0"/>
    <w:rsid w:val="2FA40B64"/>
    <w:rsid w:val="2FA5C3BF"/>
    <w:rsid w:val="2FB16E0C"/>
    <w:rsid w:val="2FDC691E"/>
    <w:rsid w:val="2FED6D40"/>
    <w:rsid w:val="3039C937"/>
    <w:rsid w:val="30568B5F"/>
    <w:rsid w:val="305B7C14"/>
    <w:rsid w:val="307006C6"/>
    <w:rsid w:val="30A6AF54"/>
    <w:rsid w:val="30B1748C"/>
    <w:rsid w:val="30B42845"/>
    <w:rsid w:val="30BA5E31"/>
    <w:rsid w:val="30F2357B"/>
    <w:rsid w:val="30FBC850"/>
    <w:rsid w:val="310F6B9F"/>
    <w:rsid w:val="31784463"/>
    <w:rsid w:val="318C1CB6"/>
    <w:rsid w:val="3196AA4E"/>
    <w:rsid w:val="31B259A1"/>
    <w:rsid w:val="31C5CB1A"/>
    <w:rsid w:val="31D46010"/>
    <w:rsid w:val="31EC59D4"/>
    <w:rsid w:val="32103B84"/>
    <w:rsid w:val="32142451"/>
    <w:rsid w:val="322ACA52"/>
    <w:rsid w:val="322EC11E"/>
    <w:rsid w:val="324B436C"/>
    <w:rsid w:val="32515768"/>
    <w:rsid w:val="328912E8"/>
    <w:rsid w:val="32894830"/>
    <w:rsid w:val="328F4C99"/>
    <w:rsid w:val="32C5121A"/>
    <w:rsid w:val="32D3B18E"/>
    <w:rsid w:val="32DA0A82"/>
    <w:rsid w:val="32E3800C"/>
    <w:rsid w:val="32FAD86D"/>
    <w:rsid w:val="334481FC"/>
    <w:rsid w:val="33672AD9"/>
    <w:rsid w:val="33882A35"/>
    <w:rsid w:val="33AD0966"/>
    <w:rsid w:val="33B21A6A"/>
    <w:rsid w:val="33B27293"/>
    <w:rsid w:val="33FDCA9F"/>
    <w:rsid w:val="342A0B2A"/>
    <w:rsid w:val="346D4690"/>
    <w:rsid w:val="348B6BD8"/>
    <w:rsid w:val="34C3B9EB"/>
    <w:rsid w:val="34D2CB3F"/>
    <w:rsid w:val="34F78DF0"/>
    <w:rsid w:val="34F9B8FB"/>
    <w:rsid w:val="351A1528"/>
    <w:rsid w:val="351B96B7"/>
    <w:rsid w:val="3562026B"/>
    <w:rsid w:val="356C605D"/>
    <w:rsid w:val="358BE1AE"/>
    <w:rsid w:val="359672FB"/>
    <w:rsid w:val="359CAF21"/>
    <w:rsid w:val="35C9DC9E"/>
    <w:rsid w:val="35D7FB73"/>
    <w:rsid w:val="3609753F"/>
    <w:rsid w:val="361C828F"/>
    <w:rsid w:val="36A8C7B8"/>
    <w:rsid w:val="36B7DD71"/>
    <w:rsid w:val="36C5A7CA"/>
    <w:rsid w:val="370038A0"/>
    <w:rsid w:val="3700C0CF"/>
    <w:rsid w:val="371056B1"/>
    <w:rsid w:val="372CDC13"/>
    <w:rsid w:val="373A66E8"/>
    <w:rsid w:val="37656708"/>
    <w:rsid w:val="376E87CB"/>
    <w:rsid w:val="3772F75A"/>
    <w:rsid w:val="3778E857"/>
    <w:rsid w:val="377C5AD6"/>
    <w:rsid w:val="3793D971"/>
    <w:rsid w:val="37B4086F"/>
    <w:rsid w:val="37EB0581"/>
    <w:rsid w:val="380F26C6"/>
    <w:rsid w:val="384A2CA9"/>
    <w:rsid w:val="388BBD7E"/>
    <w:rsid w:val="38D806FE"/>
    <w:rsid w:val="38F24E04"/>
    <w:rsid w:val="39148937"/>
    <w:rsid w:val="391528B4"/>
    <w:rsid w:val="394D0014"/>
    <w:rsid w:val="3953C942"/>
    <w:rsid w:val="395AB9AE"/>
    <w:rsid w:val="39660611"/>
    <w:rsid w:val="3987AB21"/>
    <w:rsid w:val="3995717D"/>
    <w:rsid w:val="399624E8"/>
    <w:rsid w:val="3997C412"/>
    <w:rsid w:val="39A5AA70"/>
    <w:rsid w:val="39BC3D51"/>
    <w:rsid w:val="39D06965"/>
    <w:rsid w:val="39F0FE7F"/>
    <w:rsid w:val="3A082D48"/>
    <w:rsid w:val="3A0952E1"/>
    <w:rsid w:val="3A28CD25"/>
    <w:rsid w:val="3A4C2A0C"/>
    <w:rsid w:val="3A52F4F8"/>
    <w:rsid w:val="3A74AB34"/>
    <w:rsid w:val="3A76BF5E"/>
    <w:rsid w:val="3A910B18"/>
    <w:rsid w:val="3A9AEBB8"/>
    <w:rsid w:val="3AB99E9E"/>
    <w:rsid w:val="3AD45182"/>
    <w:rsid w:val="3AEB061C"/>
    <w:rsid w:val="3B138153"/>
    <w:rsid w:val="3B760944"/>
    <w:rsid w:val="3B869378"/>
    <w:rsid w:val="3BB57E05"/>
    <w:rsid w:val="3C064183"/>
    <w:rsid w:val="3C0CEE30"/>
    <w:rsid w:val="3C60C782"/>
    <w:rsid w:val="3C7EC374"/>
    <w:rsid w:val="3C85AD44"/>
    <w:rsid w:val="3C885D5C"/>
    <w:rsid w:val="3C893EF5"/>
    <w:rsid w:val="3C8EB058"/>
    <w:rsid w:val="3CC9D567"/>
    <w:rsid w:val="3CD4F37F"/>
    <w:rsid w:val="3D018190"/>
    <w:rsid w:val="3D064195"/>
    <w:rsid w:val="3D0F591C"/>
    <w:rsid w:val="3D105FE3"/>
    <w:rsid w:val="3D26A89C"/>
    <w:rsid w:val="3D271EF5"/>
    <w:rsid w:val="3D32A794"/>
    <w:rsid w:val="3D603AF0"/>
    <w:rsid w:val="3D610864"/>
    <w:rsid w:val="3D678D99"/>
    <w:rsid w:val="3D6DAE03"/>
    <w:rsid w:val="3D70A02F"/>
    <w:rsid w:val="3D788A61"/>
    <w:rsid w:val="3DA307C9"/>
    <w:rsid w:val="3DD96087"/>
    <w:rsid w:val="3DF52DA5"/>
    <w:rsid w:val="3DFF7232"/>
    <w:rsid w:val="3E30675B"/>
    <w:rsid w:val="3E470ECB"/>
    <w:rsid w:val="3E4A7E96"/>
    <w:rsid w:val="3E721A0E"/>
    <w:rsid w:val="3E7EFFC2"/>
    <w:rsid w:val="3E962102"/>
    <w:rsid w:val="3E9D51F1"/>
    <w:rsid w:val="3EA70516"/>
    <w:rsid w:val="3EB1B1CD"/>
    <w:rsid w:val="3EC4F8DA"/>
    <w:rsid w:val="3ECADCDC"/>
    <w:rsid w:val="3EEC5DF9"/>
    <w:rsid w:val="3F14CC47"/>
    <w:rsid w:val="3F2D6D9A"/>
    <w:rsid w:val="3F351FB5"/>
    <w:rsid w:val="3F368EF3"/>
    <w:rsid w:val="3F459CFA"/>
    <w:rsid w:val="3F4A4D27"/>
    <w:rsid w:val="3F60E1C4"/>
    <w:rsid w:val="3F8CE636"/>
    <w:rsid w:val="3FE360F8"/>
    <w:rsid w:val="3FE7ABDA"/>
    <w:rsid w:val="402B7E1A"/>
    <w:rsid w:val="4063378C"/>
    <w:rsid w:val="4066AD3D"/>
    <w:rsid w:val="40B160A3"/>
    <w:rsid w:val="40DDFE2C"/>
    <w:rsid w:val="40E86CA4"/>
    <w:rsid w:val="41103145"/>
    <w:rsid w:val="41181338"/>
    <w:rsid w:val="411F45D9"/>
    <w:rsid w:val="414718F7"/>
    <w:rsid w:val="4149D617"/>
    <w:rsid w:val="418031D5"/>
    <w:rsid w:val="418BFCD3"/>
    <w:rsid w:val="41912F24"/>
    <w:rsid w:val="41BB7733"/>
    <w:rsid w:val="41C518D4"/>
    <w:rsid w:val="41E19B37"/>
    <w:rsid w:val="41FD6FC9"/>
    <w:rsid w:val="423067A1"/>
    <w:rsid w:val="423755F9"/>
    <w:rsid w:val="424A1449"/>
    <w:rsid w:val="427F68CB"/>
    <w:rsid w:val="42862761"/>
    <w:rsid w:val="428E53CB"/>
    <w:rsid w:val="42A40C87"/>
    <w:rsid w:val="42BDACB7"/>
    <w:rsid w:val="42CCA62A"/>
    <w:rsid w:val="430BB2F5"/>
    <w:rsid w:val="433AB4E1"/>
    <w:rsid w:val="435F829B"/>
    <w:rsid w:val="438134CF"/>
    <w:rsid w:val="439E4DFF"/>
    <w:rsid w:val="43A2E3B3"/>
    <w:rsid w:val="43BDF2A6"/>
    <w:rsid w:val="4404CE51"/>
    <w:rsid w:val="4421604A"/>
    <w:rsid w:val="4475297A"/>
    <w:rsid w:val="449B9873"/>
    <w:rsid w:val="44A36BED"/>
    <w:rsid w:val="44A3F897"/>
    <w:rsid w:val="44CA0A3B"/>
    <w:rsid w:val="44E24499"/>
    <w:rsid w:val="44E7F51C"/>
    <w:rsid w:val="44E86CA9"/>
    <w:rsid w:val="4515EC8B"/>
    <w:rsid w:val="451F844A"/>
    <w:rsid w:val="453A1E60"/>
    <w:rsid w:val="45583DA1"/>
    <w:rsid w:val="456A8ABA"/>
    <w:rsid w:val="457CEE03"/>
    <w:rsid w:val="4580F92B"/>
    <w:rsid w:val="45A789CF"/>
    <w:rsid w:val="45A83999"/>
    <w:rsid w:val="45B81166"/>
    <w:rsid w:val="45D1516C"/>
    <w:rsid w:val="45EA556B"/>
    <w:rsid w:val="461EF1AF"/>
    <w:rsid w:val="462154A0"/>
    <w:rsid w:val="46488F29"/>
    <w:rsid w:val="4683907A"/>
    <w:rsid w:val="468F3BAB"/>
    <w:rsid w:val="46BA3657"/>
    <w:rsid w:val="46D5F902"/>
    <w:rsid w:val="46FC6B16"/>
    <w:rsid w:val="473D5286"/>
    <w:rsid w:val="4773A10C"/>
    <w:rsid w:val="47E9BC46"/>
    <w:rsid w:val="480660B7"/>
    <w:rsid w:val="4856EF94"/>
    <w:rsid w:val="487C5BCF"/>
    <w:rsid w:val="48811694"/>
    <w:rsid w:val="488656CD"/>
    <w:rsid w:val="48876C18"/>
    <w:rsid w:val="48A487D2"/>
    <w:rsid w:val="48AAF4D1"/>
    <w:rsid w:val="48BC2768"/>
    <w:rsid w:val="48DA6F33"/>
    <w:rsid w:val="48F19EAC"/>
    <w:rsid w:val="496DB3EC"/>
    <w:rsid w:val="4974152D"/>
    <w:rsid w:val="497C2E9A"/>
    <w:rsid w:val="49C21710"/>
    <w:rsid w:val="49C420B0"/>
    <w:rsid w:val="49ED2CB4"/>
    <w:rsid w:val="49FBE29A"/>
    <w:rsid w:val="4A845116"/>
    <w:rsid w:val="4AA33D39"/>
    <w:rsid w:val="4ABA8850"/>
    <w:rsid w:val="4ABBA987"/>
    <w:rsid w:val="4AC4A8DB"/>
    <w:rsid w:val="4B006098"/>
    <w:rsid w:val="4B07A665"/>
    <w:rsid w:val="4B289D86"/>
    <w:rsid w:val="4B51E231"/>
    <w:rsid w:val="4B5A9FBE"/>
    <w:rsid w:val="4B5DD485"/>
    <w:rsid w:val="4B758479"/>
    <w:rsid w:val="4B8D803C"/>
    <w:rsid w:val="4BACB266"/>
    <w:rsid w:val="4BC8212D"/>
    <w:rsid w:val="4BF54E8B"/>
    <w:rsid w:val="4C4B5075"/>
    <w:rsid w:val="4C4B9998"/>
    <w:rsid w:val="4C4FB226"/>
    <w:rsid w:val="4C5F6B33"/>
    <w:rsid w:val="4C602BFD"/>
    <w:rsid w:val="4C7E121E"/>
    <w:rsid w:val="4CA11415"/>
    <w:rsid w:val="4CAD38FF"/>
    <w:rsid w:val="4D0F4135"/>
    <w:rsid w:val="4D284942"/>
    <w:rsid w:val="4D76D58E"/>
    <w:rsid w:val="4D9141AD"/>
    <w:rsid w:val="4D91F57B"/>
    <w:rsid w:val="4DDADDFB"/>
    <w:rsid w:val="4DDBF30B"/>
    <w:rsid w:val="4DDE5B01"/>
    <w:rsid w:val="4DE9B187"/>
    <w:rsid w:val="4DF063A5"/>
    <w:rsid w:val="4E0DB85B"/>
    <w:rsid w:val="4E148E92"/>
    <w:rsid w:val="4E1A4576"/>
    <w:rsid w:val="4E4E94CB"/>
    <w:rsid w:val="4E8AD8EF"/>
    <w:rsid w:val="4EA0D226"/>
    <w:rsid w:val="4EA52F73"/>
    <w:rsid w:val="4ED93ED6"/>
    <w:rsid w:val="4EFD96E0"/>
    <w:rsid w:val="4F160DFB"/>
    <w:rsid w:val="4F1885A5"/>
    <w:rsid w:val="4F327BC4"/>
    <w:rsid w:val="4F3C9211"/>
    <w:rsid w:val="4F904481"/>
    <w:rsid w:val="4FAECB5C"/>
    <w:rsid w:val="4FBA89D0"/>
    <w:rsid w:val="4FD96066"/>
    <w:rsid w:val="4FDDF0C5"/>
    <w:rsid w:val="500FCBFA"/>
    <w:rsid w:val="5010598F"/>
    <w:rsid w:val="5033263E"/>
    <w:rsid w:val="503F0796"/>
    <w:rsid w:val="5051715D"/>
    <w:rsid w:val="506278FE"/>
    <w:rsid w:val="506FA144"/>
    <w:rsid w:val="50767DB4"/>
    <w:rsid w:val="511A6C43"/>
    <w:rsid w:val="518286E1"/>
    <w:rsid w:val="51953FCB"/>
    <w:rsid w:val="51AB384F"/>
    <w:rsid w:val="51B7CAD1"/>
    <w:rsid w:val="51D25E8C"/>
    <w:rsid w:val="51E4A795"/>
    <w:rsid w:val="51E66735"/>
    <w:rsid w:val="51F6FF49"/>
    <w:rsid w:val="520732C3"/>
    <w:rsid w:val="521D993F"/>
    <w:rsid w:val="525F2F0B"/>
    <w:rsid w:val="5281F3DE"/>
    <w:rsid w:val="52CD7488"/>
    <w:rsid w:val="52DA13A1"/>
    <w:rsid w:val="5310C488"/>
    <w:rsid w:val="532B25A4"/>
    <w:rsid w:val="535AE47D"/>
    <w:rsid w:val="53967FB6"/>
    <w:rsid w:val="539B17FA"/>
    <w:rsid w:val="53A27778"/>
    <w:rsid w:val="53BE0136"/>
    <w:rsid w:val="53FA47DA"/>
    <w:rsid w:val="53FC3580"/>
    <w:rsid w:val="53FF95FA"/>
    <w:rsid w:val="5408E768"/>
    <w:rsid w:val="540CB201"/>
    <w:rsid w:val="544DFD01"/>
    <w:rsid w:val="544EE609"/>
    <w:rsid w:val="5450AD3A"/>
    <w:rsid w:val="54520D05"/>
    <w:rsid w:val="54708D32"/>
    <w:rsid w:val="5482A126"/>
    <w:rsid w:val="54871ED9"/>
    <w:rsid w:val="54A3DE47"/>
    <w:rsid w:val="54BD4312"/>
    <w:rsid w:val="54FC12E3"/>
    <w:rsid w:val="550F46F3"/>
    <w:rsid w:val="551A3606"/>
    <w:rsid w:val="55311EE5"/>
    <w:rsid w:val="5538C338"/>
    <w:rsid w:val="555485DA"/>
    <w:rsid w:val="557722CF"/>
    <w:rsid w:val="55889407"/>
    <w:rsid w:val="55954DF2"/>
    <w:rsid w:val="55C30A2A"/>
    <w:rsid w:val="55ED0461"/>
    <w:rsid w:val="55EDDD66"/>
    <w:rsid w:val="566CAC2A"/>
    <w:rsid w:val="568588DA"/>
    <w:rsid w:val="56A59EAC"/>
    <w:rsid w:val="56BF5DB8"/>
    <w:rsid w:val="56DB5134"/>
    <w:rsid w:val="56E3A7F9"/>
    <w:rsid w:val="57037EC1"/>
    <w:rsid w:val="57345A81"/>
    <w:rsid w:val="575545B2"/>
    <w:rsid w:val="575EE61E"/>
    <w:rsid w:val="578339C1"/>
    <w:rsid w:val="57BC1AA4"/>
    <w:rsid w:val="57C5F7EE"/>
    <w:rsid w:val="57C6B762"/>
    <w:rsid w:val="57C879F4"/>
    <w:rsid w:val="57D39183"/>
    <w:rsid w:val="5824E146"/>
    <w:rsid w:val="583F3798"/>
    <w:rsid w:val="5872B02F"/>
    <w:rsid w:val="58823649"/>
    <w:rsid w:val="58AD7047"/>
    <w:rsid w:val="58B6E2BB"/>
    <w:rsid w:val="58CD862C"/>
    <w:rsid w:val="58F70320"/>
    <w:rsid w:val="5914E593"/>
    <w:rsid w:val="593BC53E"/>
    <w:rsid w:val="5954CE7B"/>
    <w:rsid w:val="5966DDAF"/>
    <w:rsid w:val="599944C1"/>
    <w:rsid w:val="59D4E851"/>
    <w:rsid w:val="5A0A3842"/>
    <w:rsid w:val="5A1B19ED"/>
    <w:rsid w:val="5A36628A"/>
    <w:rsid w:val="5A58560C"/>
    <w:rsid w:val="5A64E0D6"/>
    <w:rsid w:val="5A65A721"/>
    <w:rsid w:val="5A887B9E"/>
    <w:rsid w:val="5AA5BC44"/>
    <w:rsid w:val="5AB3AA51"/>
    <w:rsid w:val="5ABE0448"/>
    <w:rsid w:val="5AC41BDA"/>
    <w:rsid w:val="5AE9087C"/>
    <w:rsid w:val="5AF21B19"/>
    <w:rsid w:val="5B2212ED"/>
    <w:rsid w:val="5B22389B"/>
    <w:rsid w:val="5B65CBD4"/>
    <w:rsid w:val="5B80A3CB"/>
    <w:rsid w:val="5B9B84AA"/>
    <w:rsid w:val="5BB68EE7"/>
    <w:rsid w:val="5BBCB2B5"/>
    <w:rsid w:val="5BF4AACD"/>
    <w:rsid w:val="5C2DF659"/>
    <w:rsid w:val="5C4C2B78"/>
    <w:rsid w:val="5C8BE724"/>
    <w:rsid w:val="5C939C0E"/>
    <w:rsid w:val="5C993873"/>
    <w:rsid w:val="5CB437FB"/>
    <w:rsid w:val="5CB758AB"/>
    <w:rsid w:val="5CC1E9BE"/>
    <w:rsid w:val="5D02D5F5"/>
    <w:rsid w:val="5D1FE84C"/>
    <w:rsid w:val="5D461183"/>
    <w:rsid w:val="5DB508A2"/>
    <w:rsid w:val="5DC9C6BA"/>
    <w:rsid w:val="5DD76DD2"/>
    <w:rsid w:val="5DE5F127"/>
    <w:rsid w:val="5DE6210F"/>
    <w:rsid w:val="5DF8EF4B"/>
    <w:rsid w:val="5E017380"/>
    <w:rsid w:val="5E230126"/>
    <w:rsid w:val="5E322FFF"/>
    <w:rsid w:val="5E86A699"/>
    <w:rsid w:val="5EA82B10"/>
    <w:rsid w:val="5EB2DFCC"/>
    <w:rsid w:val="5ED30017"/>
    <w:rsid w:val="5F4FC8EF"/>
    <w:rsid w:val="5F7AF571"/>
    <w:rsid w:val="5F910138"/>
    <w:rsid w:val="5F974F94"/>
    <w:rsid w:val="5FB9298C"/>
    <w:rsid w:val="5FD1BF06"/>
    <w:rsid w:val="60013385"/>
    <w:rsid w:val="6013765E"/>
    <w:rsid w:val="603D851A"/>
    <w:rsid w:val="60456259"/>
    <w:rsid w:val="604614DC"/>
    <w:rsid w:val="6071A5B1"/>
    <w:rsid w:val="607EDD95"/>
    <w:rsid w:val="6080627A"/>
    <w:rsid w:val="60881D2F"/>
    <w:rsid w:val="60919E4C"/>
    <w:rsid w:val="60BEEC70"/>
    <w:rsid w:val="60C3FDF4"/>
    <w:rsid w:val="613263D6"/>
    <w:rsid w:val="613FE978"/>
    <w:rsid w:val="6140047C"/>
    <w:rsid w:val="615C3793"/>
    <w:rsid w:val="616862DF"/>
    <w:rsid w:val="61A8353C"/>
    <w:rsid w:val="61FDCBF0"/>
    <w:rsid w:val="621CADD1"/>
    <w:rsid w:val="623095DB"/>
    <w:rsid w:val="624F303D"/>
    <w:rsid w:val="6252C0FD"/>
    <w:rsid w:val="625ADB6E"/>
    <w:rsid w:val="628977D2"/>
    <w:rsid w:val="6293F204"/>
    <w:rsid w:val="6295652E"/>
    <w:rsid w:val="62CBBED7"/>
    <w:rsid w:val="62CD1F5B"/>
    <w:rsid w:val="62CE6CB4"/>
    <w:rsid w:val="62F46F00"/>
    <w:rsid w:val="62FD9641"/>
    <w:rsid w:val="63061E3D"/>
    <w:rsid w:val="632794CD"/>
    <w:rsid w:val="6358DE34"/>
    <w:rsid w:val="637574C5"/>
    <w:rsid w:val="63B50F54"/>
    <w:rsid w:val="63F147FC"/>
    <w:rsid w:val="64045AD1"/>
    <w:rsid w:val="64630659"/>
    <w:rsid w:val="6477A53E"/>
    <w:rsid w:val="64A77F3F"/>
    <w:rsid w:val="64E18AD8"/>
    <w:rsid w:val="64E42A21"/>
    <w:rsid w:val="654C3FA8"/>
    <w:rsid w:val="654EB431"/>
    <w:rsid w:val="656EC230"/>
    <w:rsid w:val="658A0378"/>
    <w:rsid w:val="65B41DF8"/>
    <w:rsid w:val="65B9DF74"/>
    <w:rsid w:val="65BF79B2"/>
    <w:rsid w:val="65C0CFE0"/>
    <w:rsid w:val="65F3A969"/>
    <w:rsid w:val="65F43C7C"/>
    <w:rsid w:val="65FED6BA"/>
    <w:rsid w:val="6641008A"/>
    <w:rsid w:val="66675BFF"/>
    <w:rsid w:val="66A38ACD"/>
    <w:rsid w:val="66B50BA1"/>
    <w:rsid w:val="66CAC5A3"/>
    <w:rsid w:val="66DD91F9"/>
    <w:rsid w:val="670A9291"/>
    <w:rsid w:val="67190765"/>
    <w:rsid w:val="6722A5E5"/>
    <w:rsid w:val="676F6B81"/>
    <w:rsid w:val="67757927"/>
    <w:rsid w:val="67AF7903"/>
    <w:rsid w:val="67DCD0EB"/>
    <w:rsid w:val="67EF60C3"/>
    <w:rsid w:val="68057C68"/>
    <w:rsid w:val="680DD127"/>
    <w:rsid w:val="68A50163"/>
    <w:rsid w:val="68B27D94"/>
    <w:rsid w:val="68B76B81"/>
    <w:rsid w:val="68EBCAC2"/>
    <w:rsid w:val="693D6791"/>
    <w:rsid w:val="694C043B"/>
    <w:rsid w:val="695303E7"/>
    <w:rsid w:val="697413F4"/>
    <w:rsid w:val="6996B508"/>
    <w:rsid w:val="69CA94A2"/>
    <w:rsid w:val="69EFFCD3"/>
    <w:rsid w:val="6A1F959E"/>
    <w:rsid w:val="6A4504D7"/>
    <w:rsid w:val="6A51A7F4"/>
    <w:rsid w:val="6A593EA3"/>
    <w:rsid w:val="6A680DCA"/>
    <w:rsid w:val="6A93B51E"/>
    <w:rsid w:val="6A967AFC"/>
    <w:rsid w:val="6A9EC8D7"/>
    <w:rsid w:val="6AB1ADC0"/>
    <w:rsid w:val="6AB55BCC"/>
    <w:rsid w:val="6AE1E384"/>
    <w:rsid w:val="6B7BC7C8"/>
    <w:rsid w:val="6B7F2B9C"/>
    <w:rsid w:val="6B8B3163"/>
    <w:rsid w:val="6BD938E8"/>
    <w:rsid w:val="6BE6A864"/>
    <w:rsid w:val="6BF7CF79"/>
    <w:rsid w:val="6C3655AB"/>
    <w:rsid w:val="6CB0420E"/>
    <w:rsid w:val="6CD2316C"/>
    <w:rsid w:val="6CE70857"/>
    <w:rsid w:val="6CED9012"/>
    <w:rsid w:val="6CFF4483"/>
    <w:rsid w:val="6D08E68D"/>
    <w:rsid w:val="6D365449"/>
    <w:rsid w:val="6D445D5A"/>
    <w:rsid w:val="6D50B5E6"/>
    <w:rsid w:val="6D71821A"/>
    <w:rsid w:val="6D82E4F1"/>
    <w:rsid w:val="6D8A8DD1"/>
    <w:rsid w:val="6D8CB7E5"/>
    <w:rsid w:val="6DA05138"/>
    <w:rsid w:val="6DB36EC0"/>
    <w:rsid w:val="6DCAE5A6"/>
    <w:rsid w:val="6DFB4355"/>
    <w:rsid w:val="6DFED48F"/>
    <w:rsid w:val="6E26750A"/>
    <w:rsid w:val="6E4C126F"/>
    <w:rsid w:val="6E50FDCE"/>
    <w:rsid w:val="6E7B0BD7"/>
    <w:rsid w:val="6E809479"/>
    <w:rsid w:val="6EA3F838"/>
    <w:rsid w:val="6EB88D0E"/>
    <w:rsid w:val="6EC7CFA7"/>
    <w:rsid w:val="6F14A6D7"/>
    <w:rsid w:val="6F320963"/>
    <w:rsid w:val="6F537111"/>
    <w:rsid w:val="6FC7AE7E"/>
    <w:rsid w:val="700C33BF"/>
    <w:rsid w:val="70142BDD"/>
    <w:rsid w:val="70265AD1"/>
    <w:rsid w:val="703B3C0D"/>
    <w:rsid w:val="703B88AC"/>
    <w:rsid w:val="703CF503"/>
    <w:rsid w:val="705686D5"/>
    <w:rsid w:val="70857E0C"/>
    <w:rsid w:val="7088C29E"/>
    <w:rsid w:val="70AB3267"/>
    <w:rsid w:val="70C6DD93"/>
    <w:rsid w:val="70D432B8"/>
    <w:rsid w:val="70F611E9"/>
    <w:rsid w:val="711F975D"/>
    <w:rsid w:val="719DE529"/>
    <w:rsid w:val="71A36E0A"/>
    <w:rsid w:val="71B971C8"/>
    <w:rsid w:val="71D925EA"/>
    <w:rsid w:val="71FB4C21"/>
    <w:rsid w:val="721A7FAE"/>
    <w:rsid w:val="7227424B"/>
    <w:rsid w:val="722E288E"/>
    <w:rsid w:val="724CEB5B"/>
    <w:rsid w:val="727709D4"/>
    <w:rsid w:val="730CBC72"/>
    <w:rsid w:val="736A685B"/>
    <w:rsid w:val="736EEE82"/>
    <w:rsid w:val="73750B53"/>
    <w:rsid w:val="738D218E"/>
    <w:rsid w:val="73AAE80A"/>
    <w:rsid w:val="73D60EF3"/>
    <w:rsid w:val="73D731F7"/>
    <w:rsid w:val="7470943B"/>
    <w:rsid w:val="7495B68E"/>
    <w:rsid w:val="74B045F4"/>
    <w:rsid w:val="7544577A"/>
    <w:rsid w:val="7584B3B2"/>
    <w:rsid w:val="759AE660"/>
    <w:rsid w:val="75A7CC44"/>
    <w:rsid w:val="760E677F"/>
    <w:rsid w:val="763619AD"/>
    <w:rsid w:val="764E26A6"/>
    <w:rsid w:val="7658FD04"/>
    <w:rsid w:val="765DF48C"/>
    <w:rsid w:val="76657FA7"/>
    <w:rsid w:val="76949DA0"/>
    <w:rsid w:val="76B2BF75"/>
    <w:rsid w:val="771AFEAE"/>
    <w:rsid w:val="77208413"/>
    <w:rsid w:val="77277FBB"/>
    <w:rsid w:val="773E2F24"/>
    <w:rsid w:val="77442C02"/>
    <w:rsid w:val="7749B827"/>
    <w:rsid w:val="77514A93"/>
    <w:rsid w:val="776D9A07"/>
    <w:rsid w:val="77DCFEC2"/>
    <w:rsid w:val="780ABC0B"/>
    <w:rsid w:val="780EED59"/>
    <w:rsid w:val="78104314"/>
    <w:rsid w:val="782B1C45"/>
    <w:rsid w:val="783D858B"/>
    <w:rsid w:val="7859A245"/>
    <w:rsid w:val="785F3C83"/>
    <w:rsid w:val="78662CEF"/>
    <w:rsid w:val="78835C53"/>
    <w:rsid w:val="788747AA"/>
    <w:rsid w:val="78912F16"/>
    <w:rsid w:val="789A1A91"/>
    <w:rsid w:val="78C9AC46"/>
    <w:rsid w:val="78D7A6E9"/>
    <w:rsid w:val="7929ADAC"/>
    <w:rsid w:val="793D1364"/>
    <w:rsid w:val="79410088"/>
    <w:rsid w:val="795A5FD4"/>
    <w:rsid w:val="796C326B"/>
    <w:rsid w:val="796FCFF2"/>
    <w:rsid w:val="797F32AF"/>
    <w:rsid w:val="79B97D44"/>
    <w:rsid w:val="79B9D49B"/>
    <w:rsid w:val="79FD37C1"/>
    <w:rsid w:val="79FDEDE9"/>
    <w:rsid w:val="7A09C8C9"/>
    <w:rsid w:val="7A10EDE0"/>
    <w:rsid w:val="7A186DBE"/>
    <w:rsid w:val="7A24073C"/>
    <w:rsid w:val="7A695FAC"/>
    <w:rsid w:val="7A69DA27"/>
    <w:rsid w:val="7A6D5D9B"/>
    <w:rsid w:val="7A6F68F1"/>
    <w:rsid w:val="7A80FEB3"/>
    <w:rsid w:val="7A891E0F"/>
    <w:rsid w:val="7ABCBB89"/>
    <w:rsid w:val="7AE64988"/>
    <w:rsid w:val="7B00D3FC"/>
    <w:rsid w:val="7B04F812"/>
    <w:rsid w:val="7B05E373"/>
    <w:rsid w:val="7B650050"/>
    <w:rsid w:val="7B6EBA98"/>
    <w:rsid w:val="7B886F8D"/>
    <w:rsid w:val="7B99BE4A"/>
    <w:rsid w:val="7BA57A1E"/>
    <w:rsid w:val="7BBA3B27"/>
    <w:rsid w:val="7BEB70DC"/>
    <w:rsid w:val="7BF3F536"/>
    <w:rsid w:val="7BFB6580"/>
    <w:rsid w:val="7C05300D"/>
    <w:rsid w:val="7C0F84B9"/>
    <w:rsid w:val="7C2F7C4E"/>
    <w:rsid w:val="7C461008"/>
    <w:rsid w:val="7C5C3CE0"/>
    <w:rsid w:val="7C70573E"/>
    <w:rsid w:val="7C7BFFAF"/>
    <w:rsid w:val="7C896661"/>
    <w:rsid w:val="7CB16C5B"/>
    <w:rsid w:val="7CB6312F"/>
    <w:rsid w:val="7CEBE5B7"/>
    <w:rsid w:val="7D4CA545"/>
    <w:rsid w:val="7D54F14E"/>
    <w:rsid w:val="7D698622"/>
    <w:rsid w:val="7D8DD79A"/>
    <w:rsid w:val="7D8FC597"/>
    <w:rsid w:val="7D92BEB0"/>
    <w:rsid w:val="7D9A67D4"/>
    <w:rsid w:val="7DAF9535"/>
    <w:rsid w:val="7DFAD3AB"/>
    <w:rsid w:val="7E071686"/>
    <w:rsid w:val="7E471FDF"/>
    <w:rsid w:val="7E871EA0"/>
    <w:rsid w:val="7E8B71C1"/>
    <w:rsid w:val="7EA2E119"/>
    <w:rsid w:val="7EC8C8D1"/>
    <w:rsid w:val="7ED3CA06"/>
    <w:rsid w:val="7EF1EFD4"/>
    <w:rsid w:val="7EF44DB4"/>
    <w:rsid w:val="7F11DCB9"/>
    <w:rsid w:val="7F5A321B"/>
    <w:rsid w:val="7FE90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1DBBD"/>
  <w15:chartTrackingRefBased/>
  <w15:docId w15:val="{90927BC9-93EB-4606-80E1-D522CDE8F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9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A75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75A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935CA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Paragraph">
    <w:name w:val="Paragraph"/>
    <w:basedOn w:val="Normal"/>
    <w:link w:val="ParagraphChar"/>
    <w:uiPriority w:val="1"/>
    <w:qFormat/>
    <w:rsid w:val="1157116D"/>
    <w:pPr>
      <w:spacing w:after="120"/>
    </w:pPr>
    <w:rPr>
      <w:rFonts w:ascii="Arial" w:hAnsi="Arial"/>
    </w:rPr>
  </w:style>
  <w:style w:type="character" w:customStyle="1" w:styleId="ParagraphChar">
    <w:name w:val="Paragraph Char"/>
    <w:basedOn w:val="DefaultParagraphFont"/>
    <w:link w:val="Paragraph"/>
    <w:uiPriority w:val="1"/>
    <w:rsid w:val="1157116D"/>
    <w:rPr>
      <w:rFonts w:ascii="Arial" w:eastAsiaTheme="minorEastAsia" w:hAnsi="Arial" w:cstheme="minorBidi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E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E1E"/>
    <w:rPr>
      <w:b/>
      <w:bCs/>
      <w:sz w:val="20"/>
      <w:szCs w:val="20"/>
    </w:rPr>
  </w:style>
  <w:style w:type="paragraph" w:customStyle="1" w:styleId="CaptionTable">
    <w:name w:val="CaptionTable"/>
    <w:basedOn w:val="Normal"/>
    <w:link w:val="CaptionTableChar"/>
    <w:uiPriority w:val="1"/>
    <w:qFormat/>
    <w:rsid w:val="00385801"/>
    <w:pPr>
      <w:keepNext/>
      <w:spacing w:after="0"/>
    </w:pPr>
    <w:rPr>
      <w:rFonts w:ascii="Arial" w:hAnsi="Arial"/>
    </w:rPr>
  </w:style>
  <w:style w:type="character" w:customStyle="1" w:styleId="CaptionTableChar">
    <w:name w:val="CaptionTable Char"/>
    <w:basedOn w:val="DefaultParagraphFont"/>
    <w:link w:val="CaptionTable"/>
    <w:uiPriority w:val="1"/>
    <w:rsid w:val="00385801"/>
    <w:rPr>
      <w:rFonts w:ascii="Arial" w:hAnsi="Arial"/>
    </w:rPr>
  </w:style>
  <w:style w:type="paragraph" w:styleId="NormalWeb">
    <w:name w:val="Normal (Web)"/>
    <w:basedOn w:val="Normal"/>
    <w:uiPriority w:val="99"/>
    <w:semiHidden/>
    <w:unhideWhenUsed/>
    <w:rsid w:val="00A616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F422F5"/>
    <w:pPr>
      <w:spacing w:after="240" w:line="240" w:lineRule="auto"/>
    </w:pPr>
  </w:style>
  <w:style w:type="paragraph" w:styleId="Revision">
    <w:name w:val="Revision"/>
    <w:hidden/>
    <w:uiPriority w:val="99"/>
    <w:semiHidden/>
    <w:rsid w:val="000D350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B16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16D7"/>
  </w:style>
  <w:style w:type="paragraph" w:styleId="Footer">
    <w:name w:val="footer"/>
    <w:basedOn w:val="Normal"/>
    <w:link w:val="FooterChar"/>
    <w:uiPriority w:val="99"/>
    <w:unhideWhenUsed/>
    <w:rsid w:val="005B16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6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18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26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ee</dc:creator>
  <cp:keywords/>
  <dc:description/>
  <cp:lastModifiedBy>John Lee</cp:lastModifiedBy>
  <cp:revision>911</cp:revision>
  <dcterms:created xsi:type="dcterms:W3CDTF">2023-11-30T09:02:00Z</dcterms:created>
  <dcterms:modified xsi:type="dcterms:W3CDTF">2023-12-21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GAnkcdcf"/&gt;&lt;style id="http://www.zotero.org/styles/biomed-central" hasBibliography="1" bibliographyStyleHasBeenSet="1"/&gt;&lt;prefs&gt;&lt;pref name="fieldType" value="Field"/&gt;&lt;/prefs&gt;&lt;/data&gt;</vt:lpwstr>
  </property>
</Properties>
</file>